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187AA" w14:textId="77777777" w:rsidR="00D96B7B" w:rsidRPr="00985DD8" w:rsidRDefault="00D96B7B" w:rsidP="00D96B7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985DD8">
        <w:rPr>
          <w:rFonts w:ascii="Times New Roman" w:hAnsi="Times New Roman"/>
          <w:b/>
          <w:sz w:val="24"/>
          <w:szCs w:val="24"/>
          <w:lang w:val="en-US"/>
        </w:rPr>
        <w:t>Zika</w:t>
      </w:r>
      <w:proofErr w:type="spellEnd"/>
      <w:r w:rsidRPr="00985DD8">
        <w:rPr>
          <w:rFonts w:ascii="Times New Roman" w:hAnsi="Times New Roman"/>
          <w:b/>
          <w:sz w:val="24"/>
          <w:szCs w:val="24"/>
          <w:lang w:val="en-US"/>
        </w:rPr>
        <w:t xml:space="preserve">-exposed </w:t>
      </w:r>
      <w:proofErr w:type="spellStart"/>
      <w:r w:rsidRPr="00985DD8">
        <w:rPr>
          <w:rFonts w:ascii="Times New Roman" w:hAnsi="Times New Roman"/>
          <w:b/>
          <w:sz w:val="24"/>
          <w:szCs w:val="24"/>
          <w:lang w:val="en-US"/>
        </w:rPr>
        <w:t>microcephalic</w:t>
      </w:r>
      <w:proofErr w:type="spellEnd"/>
      <w:r w:rsidRPr="00985DD8">
        <w:rPr>
          <w:rFonts w:ascii="Times New Roman" w:hAnsi="Times New Roman"/>
          <w:b/>
          <w:sz w:val="24"/>
          <w:szCs w:val="24"/>
          <w:lang w:val="en-US"/>
        </w:rPr>
        <w:t xml:space="preserve"> neonates exhibit higher degree of inflammatory imbalance in cerebrospinal fluid</w:t>
      </w:r>
    </w:p>
    <w:p w14:paraId="0C8E3816" w14:textId="77777777" w:rsidR="00D96B7B" w:rsidRPr="00CE2D3C" w:rsidRDefault="00D96B7B" w:rsidP="00D96B7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E2D3C">
        <w:rPr>
          <w:rFonts w:ascii="Times New Roman" w:hAnsi="Times New Roman"/>
          <w:sz w:val="24"/>
          <w:szCs w:val="24"/>
        </w:rPr>
        <w:t>Gustavo C. Nascimento-Carvalho</w:t>
      </w:r>
      <w:r>
        <w:rPr>
          <w:rFonts w:ascii="Times New Roman" w:hAnsi="Times New Roman"/>
          <w:sz w:val="24"/>
          <w:szCs w:val="24"/>
          <w:vertAlign w:val="superscript"/>
        </w:rPr>
        <w:t>1,</w:t>
      </w:r>
      <w:r w:rsidRPr="00CE2D3C">
        <w:rPr>
          <w:rFonts w:ascii="Times New Roman" w:hAnsi="Times New Roman"/>
          <w:sz w:val="24"/>
          <w:szCs w:val="24"/>
          <w:vertAlign w:val="superscript"/>
        </w:rPr>
        <w:t>*</w:t>
      </w:r>
      <w:r w:rsidRPr="00CE2D3C">
        <w:rPr>
          <w:rFonts w:ascii="Times New Roman" w:hAnsi="Times New Roman"/>
          <w:sz w:val="24"/>
          <w:szCs w:val="24"/>
        </w:rPr>
        <w:t>, Eduardo C. Nascimento-Carvalh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E2D3C">
        <w:rPr>
          <w:rFonts w:ascii="Times New Roman" w:hAnsi="Times New Roman"/>
          <w:sz w:val="24"/>
          <w:szCs w:val="24"/>
        </w:rPr>
        <w:t>, Clara L. Ramo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E2D3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E2D3C">
        <w:rPr>
          <w:rFonts w:ascii="Times New Roman" w:hAnsi="Times New Roman"/>
          <w:sz w:val="24"/>
          <w:szCs w:val="24"/>
        </w:rPr>
        <w:t>Ana-Luisa</w:t>
      </w:r>
      <w:proofErr w:type="spellEnd"/>
      <w:r w:rsidRPr="00CE2D3C">
        <w:rPr>
          <w:rFonts w:ascii="Times New Roman" w:hAnsi="Times New Roman"/>
          <w:sz w:val="24"/>
          <w:szCs w:val="24"/>
        </w:rPr>
        <w:t xml:space="preserve"> Vilas-Boa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E2D3C">
        <w:rPr>
          <w:rFonts w:ascii="Times New Roman" w:hAnsi="Times New Roman"/>
          <w:sz w:val="24"/>
          <w:szCs w:val="24"/>
        </w:rPr>
        <w:t>, Otávio A. Moreno-Carvalh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E2D3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E2D3C">
        <w:rPr>
          <w:rFonts w:ascii="Times New Roman" w:hAnsi="Times New Roman"/>
          <w:sz w:val="24"/>
          <w:szCs w:val="24"/>
        </w:rPr>
        <w:t>Caian</w:t>
      </w:r>
      <w:proofErr w:type="spellEnd"/>
      <w:r w:rsidRPr="00CE2D3C">
        <w:rPr>
          <w:rFonts w:ascii="Times New Roman" w:hAnsi="Times New Roman"/>
          <w:sz w:val="24"/>
          <w:szCs w:val="24"/>
        </w:rPr>
        <w:t xml:space="preserve"> L. </w:t>
      </w:r>
      <w:proofErr w:type="gramStart"/>
      <w:r w:rsidRPr="00CE2D3C">
        <w:rPr>
          <w:rFonts w:ascii="Times New Roman" w:hAnsi="Times New Roman"/>
          <w:sz w:val="24"/>
          <w:szCs w:val="24"/>
        </w:rPr>
        <w:t>Vinhaes</w:t>
      </w:r>
      <w:r>
        <w:rPr>
          <w:rFonts w:ascii="Times New Roman" w:hAnsi="Times New Roman"/>
          <w:sz w:val="24"/>
          <w:szCs w:val="24"/>
          <w:vertAlign w:val="superscript"/>
        </w:rPr>
        <w:t>1,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3,4</w:t>
      </w:r>
      <w:r w:rsidRPr="00CE2D3C">
        <w:rPr>
          <w:rFonts w:ascii="Times New Roman" w:hAnsi="Times New Roman"/>
          <w:sz w:val="24"/>
          <w:szCs w:val="24"/>
        </w:rPr>
        <w:t>, Beatriz Barreto-Duarte</w:t>
      </w:r>
      <w:r>
        <w:rPr>
          <w:rFonts w:ascii="Times New Roman" w:hAnsi="Times New Roman"/>
          <w:sz w:val="24"/>
          <w:szCs w:val="24"/>
          <w:vertAlign w:val="superscript"/>
        </w:rPr>
        <w:t>3,4,5</w:t>
      </w:r>
      <w:r w:rsidRPr="00CE2D3C">
        <w:rPr>
          <w:rFonts w:ascii="Times New Roman" w:hAnsi="Times New Roman"/>
          <w:sz w:val="24"/>
          <w:szCs w:val="24"/>
        </w:rPr>
        <w:t>, Artur T.L. Queiroz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 w:rsidRPr="00CE2D3C">
        <w:rPr>
          <w:rFonts w:ascii="Times New Roman" w:hAnsi="Times New Roman"/>
          <w:sz w:val="24"/>
          <w:szCs w:val="24"/>
        </w:rPr>
        <w:t>, Bruno B. Andrade</w:t>
      </w:r>
      <w:r>
        <w:rPr>
          <w:rFonts w:ascii="Times New Roman" w:hAnsi="Times New Roman"/>
          <w:sz w:val="24"/>
          <w:szCs w:val="24"/>
          <w:vertAlign w:val="superscript"/>
        </w:rPr>
        <w:t>1,3,4,5,6,7,8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E2D3C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an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E2D3C">
        <w:rPr>
          <w:rFonts w:ascii="Times New Roman" w:hAnsi="Times New Roman"/>
          <w:sz w:val="24"/>
          <w:szCs w:val="24"/>
        </w:rPr>
        <w:t>Cristiana C. Nascimento-Carvalho</w:t>
      </w:r>
      <w:r>
        <w:rPr>
          <w:rFonts w:ascii="Times New Roman" w:hAnsi="Times New Roman"/>
          <w:sz w:val="24"/>
          <w:szCs w:val="24"/>
          <w:vertAlign w:val="superscript"/>
        </w:rPr>
        <w:t>9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470A67BA" w14:textId="77777777" w:rsidR="00D96B7B" w:rsidRPr="00CE2D3C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 w14:paraId="753A2C33" w14:textId="77777777" w:rsidR="00D96B7B" w:rsidRPr="00985DD8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1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Bahiana Foundation for Science Development, </w:t>
      </w:r>
      <w:proofErr w:type="spellStart"/>
      <w:r w:rsidRPr="00985DD8">
        <w:rPr>
          <w:rFonts w:ascii="Times New Roman" w:hAnsi="Times New Roman"/>
          <w:iCs/>
          <w:sz w:val="24"/>
          <w:szCs w:val="24"/>
          <w:lang w:val="en-US"/>
        </w:rPr>
        <w:t>Bahiana</w:t>
      </w:r>
      <w:proofErr w:type="spellEnd"/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 School of Medicine, Salvador, Bahia,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40290-000, 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Brazil </w:t>
      </w:r>
    </w:p>
    <w:p w14:paraId="53BE945E" w14:textId="77777777" w:rsidR="00D96B7B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4A599C">
        <w:rPr>
          <w:rFonts w:ascii="Times New Roman" w:hAnsi="Times New Roman"/>
          <w:sz w:val="24"/>
          <w:szCs w:val="24"/>
        </w:rPr>
        <w:t>Cerebrospinal</w:t>
      </w:r>
      <w:proofErr w:type="gramEnd"/>
      <w:r w:rsidRPr="004A599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A599C">
        <w:rPr>
          <w:rFonts w:ascii="Times New Roman" w:hAnsi="Times New Roman"/>
          <w:sz w:val="24"/>
          <w:szCs w:val="24"/>
        </w:rPr>
        <w:t>Fluid</w:t>
      </w:r>
      <w:proofErr w:type="spellEnd"/>
      <w:r w:rsidRPr="004A599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A599C">
        <w:rPr>
          <w:rFonts w:ascii="Times New Roman" w:hAnsi="Times New Roman"/>
          <w:sz w:val="24"/>
          <w:szCs w:val="24"/>
        </w:rPr>
        <w:t>Laboratory</w:t>
      </w:r>
      <w:proofErr w:type="spellEnd"/>
      <w:r w:rsidRPr="004A599C">
        <w:rPr>
          <w:rFonts w:ascii="Times New Roman" w:hAnsi="Times New Roman"/>
          <w:sz w:val="24"/>
          <w:szCs w:val="24"/>
        </w:rPr>
        <w:t xml:space="preserve">, José Silveira Foundation, Salvador, Bahia, </w:t>
      </w:r>
      <w:r>
        <w:rPr>
          <w:rFonts w:ascii="Times New Roman" w:hAnsi="Times New Roman"/>
          <w:sz w:val="24"/>
          <w:szCs w:val="24"/>
          <w:lang w:val="en-GB"/>
        </w:rPr>
        <w:t xml:space="preserve">40170-100, </w:t>
      </w:r>
      <w:proofErr w:type="spellStart"/>
      <w:r w:rsidRPr="004A599C">
        <w:rPr>
          <w:rFonts w:ascii="Times New Roman" w:hAnsi="Times New Roman"/>
          <w:sz w:val="24"/>
          <w:szCs w:val="24"/>
        </w:rPr>
        <w:t>Brazil</w:t>
      </w:r>
      <w:proofErr w:type="spellEnd"/>
    </w:p>
    <w:p w14:paraId="514EACF2" w14:textId="77777777" w:rsidR="00D96B7B" w:rsidRPr="00B0602F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0602F">
        <w:rPr>
          <w:rFonts w:ascii="Times New Roman" w:hAnsi="Times New Roman"/>
          <w:sz w:val="24"/>
          <w:szCs w:val="24"/>
          <w:vertAlign w:val="superscript"/>
        </w:rPr>
        <w:t>3</w:t>
      </w:r>
      <w:r w:rsidRPr="00B0602F">
        <w:rPr>
          <w:rFonts w:ascii="Times New Roman" w:hAnsi="Times New Roman"/>
          <w:sz w:val="24"/>
          <w:szCs w:val="24"/>
        </w:rPr>
        <w:t>Gonçalo</w:t>
      </w:r>
      <w:proofErr w:type="gramEnd"/>
      <w:r w:rsidRPr="00B0602F">
        <w:rPr>
          <w:rFonts w:ascii="Times New Roman" w:hAnsi="Times New Roman"/>
          <w:sz w:val="24"/>
          <w:szCs w:val="24"/>
        </w:rPr>
        <w:t xml:space="preserve"> Moniz </w:t>
      </w:r>
      <w:proofErr w:type="spellStart"/>
      <w:r w:rsidRPr="00B0602F">
        <w:rPr>
          <w:rFonts w:ascii="Times New Roman" w:hAnsi="Times New Roman"/>
          <w:sz w:val="24"/>
          <w:szCs w:val="24"/>
        </w:rPr>
        <w:t>Institute</w:t>
      </w:r>
      <w:proofErr w:type="spellEnd"/>
      <w:r w:rsidRPr="00B0602F">
        <w:rPr>
          <w:rFonts w:ascii="Times New Roman" w:hAnsi="Times New Roman"/>
          <w:sz w:val="24"/>
          <w:szCs w:val="24"/>
        </w:rPr>
        <w:t xml:space="preserve">, Oswaldo Cruz Foundation, Salvador, Bahia, 40296-710, </w:t>
      </w:r>
      <w:proofErr w:type="spellStart"/>
      <w:r w:rsidRPr="00B0602F">
        <w:rPr>
          <w:rFonts w:ascii="Times New Roman" w:hAnsi="Times New Roman"/>
          <w:sz w:val="24"/>
          <w:szCs w:val="24"/>
        </w:rPr>
        <w:t>Brazil</w:t>
      </w:r>
      <w:proofErr w:type="spellEnd"/>
      <w:r w:rsidRPr="00B0602F">
        <w:rPr>
          <w:rFonts w:ascii="Times New Roman" w:hAnsi="Times New Roman"/>
          <w:sz w:val="24"/>
          <w:szCs w:val="24"/>
        </w:rPr>
        <w:t xml:space="preserve"> </w:t>
      </w:r>
    </w:p>
    <w:p w14:paraId="524D8EBD" w14:textId="77777777" w:rsidR="00D96B7B" w:rsidRPr="00985DD8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4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Multinational Organization Network Sponsoring Translational and Epidemiological Research (MONSTER) Initiative,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Salvador, Bahia, 40296-710, 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Brazil </w:t>
      </w:r>
    </w:p>
    <w:p w14:paraId="0469C5CD" w14:textId="77777777" w:rsidR="00D96B7B" w:rsidRPr="00DE291A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proofErr w:type="gramStart"/>
      <w:r>
        <w:rPr>
          <w:rFonts w:ascii="Times New Roman" w:hAnsi="Times New Roman"/>
          <w:iCs/>
          <w:sz w:val="24"/>
          <w:szCs w:val="24"/>
          <w:vertAlign w:val="superscript"/>
        </w:rPr>
        <w:t>5</w:t>
      </w:r>
      <w:r w:rsidRPr="00DE291A">
        <w:rPr>
          <w:rFonts w:ascii="Times New Roman" w:hAnsi="Times New Roman"/>
          <w:iCs/>
          <w:sz w:val="24"/>
          <w:szCs w:val="24"/>
        </w:rPr>
        <w:t>University</w:t>
      </w:r>
      <w:proofErr w:type="gramEnd"/>
      <w:r w:rsidRPr="00DE291A">
        <w:rPr>
          <w:rFonts w:ascii="Times New Roman" w:hAnsi="Times New Roman"/>
          <w:iCs/>
          <w:sz w:val="24"/>
          <w:szCs w:val="24"/>
        </w:rPr>
        <w:t xml:space="preserve"> Salvador (UNIFACS), </w:t>
      </w:r>
      <w:proofErr w:type="spellStart"/>
      <w:r w:rsidRPr="00DE291A">
        <w:rPr>
          <w:rFonts w:ascii="Times New Roman" w:hAnsi="Times New Roman"/>
          <w:iCs/>
          <w:sz w:val="24"/>
          <w:szCs w:val="24"/>
        </w:rPr>
        <w:t>Laureate</w:t>
      </w:r>
      <w:proofErr w:type="spellEnd"/>
      <w:r w:rsidRPr="00DE291A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DE291A">
        <w:rPr>
          <w:rFonts w:ascii="Times New Roman" w:hAnsi="Times New Roman"/>
          <w:iCs/>
          <w:sz w:val="24"/>
          <w:szCs w:val="24"/>
        </w:rPr>
        <w:t>Universities</w:t>
      </w:r>
      <w:proofErr w:type="spellEnd"/>
      <w:r w:rsidRPr="00DE291A">
        <w:rPr>
          <w:rFonts w:ascii="Times New Roman" w:hAnsi="Times New Roman"/>
          <w:iCs/>
          <w:sz w:val="24"/>
          <w:szCs w:val="24"/>
        </w:rPr>
        <w:t xml:space="preserve">, Salvador, Bahia, 41820-021, </w:t>
      </w:r>
      <w:proofErr w:type="spellStart"/>
      <w:r w:rsidRPr="00DE291A">
        <w:rPr>
          <w:rFonts w:ascii="Times New Roman" w:hAnsi="Times New Roman"/>
          <w:iCs/>
          <w:sz w:val="24"/>
          <w:szCs w:val="24"/>
        </w:rPr>
        <w:t>Brazil</w:t>
      </w:r>
      <w:proofErr w:type="spellEnd"/>
    </w:p>
    <w:p w14:paraId="68D5F47B" w14:textId="77777777" w:rsidR="00D96B7B" w:rsidRPr="00DE291A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proofErr w:type="gramStart"/>
      <w:r>
        <w:rPr>
          <w:rFonts w:ascii="Times New Roman" w:hAnsi="Times New Roman"/>
          <w:iCs/>
          <w:sz w:val="24"/>
          <w:szCs w:val="24"/>
          <w:vertAlign w:val="superscript"/>
        </w:rPr>
        <w:t>6</w:t>
      </w:r>
      <w:r w:rsidRPr="00DE291A">
        <w:rPr>
          <w:rFonts w:ascii="Times New Roman" w:hAnsi="Times New Roman"/>
          <w:iCs/>
          <w:sz w:val="24"/>
          <w:szCs w:val="24"/>
        </w:rPr>
        <w:t>School</w:t>
      </w:r>
      <w:proofErr w:type="gramEnd"/>
      <w:r w:rsidRPr="00DE291A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DE291A">
        <w:rPr>
          <w:rFonts w:ascii="Times New Roman" w:hAnsi="Times New Roman"/>
          <w:iCs/>
          <w:sz w:val="24"/>
          <w:szCs w:val="24"/>
        </w:rPr>
        <w:t>of</w:t>
      </w:r>
      <w:proofErr w:type="spellEnd"/>
      <w:r w:rsidRPr="00DE291A">
        <w:rPr>
          <w:rFonts w:ascii="Times New Roman" w:hAnsi="Times New Roman"/>
          <w:iCs/>
          <w:sz w:val="24"/>
          <w:szCs w:val="24"/>
        </w:rPr>
        <w:t xml:space="preserve"> Medicine, Faculdade de Tecnologia e Ciências (Uni-FTC), Salvador, Bahia, 41741-590, </w:t>
      </w:r>
      <w:proofErr w:type="spellStart"/>
      <w:r w:rsidRPr="00DE291A">
        <w:rPr>
          <w:rFonts w:ascii="Times New Roman" w:hAnsi="Times New Roman"/>
          <w:iCs/>
          <w:sz w:val="24"/>
          <w:szCs w:val="24"/>
        </w:rPr>
        <w:t>Brazil</w:t>
      </w:r>
      <w:proofErr w:type="spellEnd"/>
      <w:r w:rsidRPr="00DE291A">
        <w:rPr>
          <w:rFonts w:ascii="Times New Roman" w:hAnsi="Times New Roman"/>
          <w:iCs/>
          <w:sz w:val="24"/>
          <w:szCs w:val="24"/>
        </w:rPr>
        <w:t xml:space="preserve"> </w:t>
      </w:r>
    </w:p>
    <w:p w14:paraId="7310F68F" w14:textId="77777777" w:rsidR="00D96B7B" w:rsidRPr="00985DD8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7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Wellcome Centre for Infectious Disease Research in Africa, Institute of Infectious Disease and Molecular Medicine, University of Cape Town, Cape Town,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7700, 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>South Africa</w:t>
      </w:r>
    </w:p>
    <w:p w14:paraId="6CCFD105" w14:textId="77777777" w:rsidR="00D96B7B" w:rsidRPr="00985DD8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8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>Division of Infectious Diseases, Department of Medicine, Vanderbilt University School of Medicine, Nashville, TN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GB"/>
        </w:rPr>
        <w:t>37232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>, USA</w:t>
      </w:r>
    </w:p>
    <w:p w14:paraId="7B929D6E" w14:textId="77777777" w:rsidR="00D96B7B" w:rsidRPr="00985DD8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9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 xml:space="preserve">Federal University of Bahia School of Medicine, Department of Pediatrics, Salvador, Bahia,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40210-630, </w:t>
      </w:r>
      <w:r w:rsidRPr="00985DD8">
        <w:rPr>
          <w:rFonts w:ascii="Times New Roman" w:hAnsi="Times New Roman"/>
          <w:iCs/>
          <w:sz w:val="24"/>
          <w:szCs w:val="24"/>
          <w:lang w:val="en-US"/>
        </w:rPr>
        <w:t>Brazil</w:t>
      </w:r>
    </w:p>
    <w:p w14:paraId="42AE8577" w14:textId="77777777" w:rsidR="00D96B7B" w:rsidRDefault="00D96B7B" w:rsidP="00D96B7B">
      <w:pPr>
        <w:pStyle w:val="Textodenotaderodap"/>
        <w:spacing w:line="480" w:lineRule="auto"/>
        <w:jc w:val="both"/>
        <w:rPr>
          <w:rStyle w:val="Hyperlink"/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 w:eastAsia="pt-BR"/>
        </w:rPr>
        <w:t>*email</w:t>
      </w:r>
      <w:r w:rsidRPr="00985DD8">
        <w:rPr>
          <w:rFonts w:ascii="Times New Roman" w:hAnsi="Times New Roman"/>
          <w:sz w:val="24"/>
          <w:szCs w:val="24"/>
          <w:lang w:val="en-US" w:eastAsia="pt-BR"/>
        </w:rPr>
        <w:t xml:space="preserve">: </w:t>
      </w:r>
      <w:r w:rsidRPr="00CE2D3C">
        <w:rPr>
          <w:rFonts w:ascii="Times New Roman" w:hAnsi="Times New Roman"/>
          <w:sz w:val="24"/>
          <w:szCs w:val="24"/>
        </w:rPr>
        <w:t>Gustavo C. Nascimento-Carvalho</w:t>
      </w:r>
      <w:r>
        <w:rPr>
          <w:rFonts w:ascii="Times New Roman" w:hAnsi="Times New Roman"/>
          <w:sz w:val="24"/>
          <w:szCs w:val="24"/>
        </w:rPr>
        <w:t>:</w:t>
      </w:r>
      <w:r>
        <w:t xml:space="preserve"> </w:t>
      </w:r>
      <w:hyperlink r:id="rId9" w:history="1">
        <w:r w:rsidRPr="00985DD8">
          <w:rPr>
            <w:rStyle w:val="Hyperlink"/>
            <w:rFonts w:ascii="Times New Roman" w:hAnsi="Times New Roman"/>
            <w:iCs/>
            <w:sz w:val="24"/>
            <w:szCs w:val="24"/>
            <w:lang w:val="en-US"/>
          </w:rPr>
          <w:t>gcn.carvalho@hotmail.com</w:t>
        </w:r>
      </w:hyperlink>
    </w:p>
    <w:p w14:paraId="1A702BF8" w14:textId="3C42ED7D" w:rsidR="003B755F" w:rsidRPr="00C27395" w:rsidRDefault="00D96B7B" w:rsidP="00D96B7B">
      <w:pPr>
        <w:pStyle w:val="Textodenotaderodap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</w:rPr>
        <w:t>†</w:t>
      </w:r>
      <w:r w:rsidRPr="00F14D6D"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  <w:lang w:val="en-US"/>
        </w:rPr>
        <w:t>These</w:t>
      </w:r>
      <w:r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  <w:lang w:val="en-US"/>
        </w:rPr>
        <w:t xml:space="preserve"> authors contributed equally to this work</w:t>
      </w:r>
      <w:r w:rsidR="00F14D6D">
        <w:rPr>
          <w:rStyle w:val="Hyperlink"/>
          <w:rFonts w:ascii="Times New Roman" w:hAnsi="Times New Roman"/>
          <w:iCs/>
          <w:color w:val="auto"/>
          <w:sz w:val="24"/>
          <w:szCs w:val="24"/>
          <w:u w:val="none"/>
          <w:lang w:val="en-US"/>
        </w:rPr>
        <w:t>.</w:t>
      </w:r>
    </w:p>
    <w:p w14:paraId="3363666C" w14:textId="77777777" w:rsidR="003B755F" w:rsidRPr="00C27395" w:rsidRDefault="003B755F" w:rsidP="00FF576C">
      <w:pPr>
        <w:pStyle w:val="Textodenotaderodap"/>
        <w:spacing w:line="480" w:lineRule="auto"/>
        <w:rPr>
          <w:rFonts w:ascii="Times New Roman" w:hAnsi="Times New Roman"/>
          <w:iCs/>
          <w:sz w:val="24"/>
          <w:szCs w:val="24"/>
          <w:lang w:val="en-US"/>
        </w:rPr>
        <w:sectPr w:rsidR="003B755F" w:rsidRPr="00C27395" w:rsidSect="00997C96">
          <w:headerReference w:type="default" r:id="rId10"/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CF7707D" w14:textId="74D9CC7D" w:rsidR="009E32F9" w:rsidRPr="001E0C89" w:rsidRDefault="009E32F9" w:rsidP="00997C96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32F9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1D6737">
        <w:rPr>
          <w:rFonts w:ascii="Times New Roman" w:hAnsi="Times New Roman"/>
          <w:b/>
          <w:sz w:val="24"/>
          <w:szCs w:val="24"/>
          <w:lang w:val="en-US"/>
        </w:rPr>
        <w:t>S</w:t>
      </w:r>
      <w:r w:rsidRPr="009E32F9">
        <w:rPr>
          <w:rFonts w:ascii="Times New Roman" w:hAnsi="Times New Roman"/>
          <w:b/>
          <w:sz w:val="24"/>
          <w:szCs w:val="24"/>
          <w:lang w:val="en-US"/>
        </w:rPr>
        <w:t>1</w:t>
      </w:r>
      <w:r w:rsidRPr="009E32F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E0C89">
        <w:rPr>
          <w:rFonts w:ascii="Times New Roman" w:hAnsi="Times New Roman"/>
          <w:b/>
          <w:sz w:val="24"/>
          <w:szCs w:val="24"/>
          <w:lang w:val="en-US"/>
        </w:rPr>
        <w:t>Characteristics of 14 neonates (7 with and 7 without microcephaly) exposed to Zika virus during fetal life and 14 control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2180"/>
        <w:gridCol w:w="2072"/>
        <w:gridCol w:w="2407"/>
      </w:tblGrid>
      <w:tr w:rsidR="009E32F9" w:rsidRPr="009E32F9" w14:paraId="140B781A" w14:textId="77777777" w:rsidTr="009E32F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3392F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5AEBE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All cases</w:t>
            </w:r>
          </w:p>
          <w:p w14:paraId="539D93BA" w14:textId="66DBF37A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92534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ses </w:t>
            </w:r>
            <w:r w:rsidRPr="00270DA4">
              <w:rPr>
                <w:rFonts w:ascii="Times New Roman" w:hAnsi="Times New Roman"/>
                <w:sz w:val="24"/>
                <w:szCs w:val="24"/>
                <w:lang w:val="en-US"/>
              </w:rPr>
              <w:t>with microcephaly</w:t>
            </w:r>
          </w:p>
          <w:p w14:paraId="2E55258A" w14:textId="2F3C1D33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(n=7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DFD52" w14:textId="06F1B141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ses </w:t>
            </w:r>
            <w:r w:rsidRPr="00270DA4">
              <w:rPr>
                <w:rFonts w:ascii="Times New Roman" w:hAnsi="Times New Roman"/>
                <w:sz w:val="24"/>
                <w:szCs w:val="24"/>
                <w:lang w:val="en-US"/>
              </w:rPr>
              <w:t>without microcephaly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7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4D03D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trols </w:t>
            </w:r>
          </w:p>
          <w:p w14:paraId="1BD7DB0A" w14:textId="2AA5AD19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(n=14)</w:t>
            </w:r>
          </w:p>
        </w:tc>
      </w:tr>
      <w:tr w:rsidR="009E32F9" w:rsidRPr="009E32F9" w14:paraId="56EC9087" w14:textId="77777777" w:rsidTr="009E32F9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B3186" w14:textId="6AEC5FFB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Median (IQR) age (day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D9273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2 (1.0-3.0)</w:t>
            </w:r>
          </w:p>
          <w:p w14:paraId="23779E60" w14:textId="57880D1C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Oldest 4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3814C" w14:textId="2D21E79B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1 (1-3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411D6" w14:textId="65DF1886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2.5 (1.3-3.0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05C33" w14:textId="430CF3ED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3.0 (1.</w:t>
            </w:r>
            <w:r w:rsidR="00270DA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-4.0)</w:t>
            </w:r>
          </w:p>
          <w:p w14:paraId="59ACEE52" w14:textId="149DE9B2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Oldest 4</w:t>
            </w:r>
          </w:p>
        </w:tc>
      </w:tr>
      <w:tr w:rsidR="009E32F9" w:rsidRPr="009E32F9" w14:paraId="6924514C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6C26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D73B" w14:textId="6932832B" w:rsidR="009E32F9" w:rsidRPr="009E32F9" w:rsidRDefault="00142041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3BBB8" w14:textId="5AEEF10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5 (</w:t>
            </w:r>
            <w:r w:rsidR="00D14BF6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14BF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27AE" w14:textId="6993D3E3" w:rsidR="009E32F9" w:rsidRPr="009E32F9" w:rsidRDefault="002A5B7B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33FF" w14:textId="660F7D7F" w:rsidR="009E32F9" w:rsidRPr="009E32F9" w:rsidRDefault="00A62C52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</w:tr>
      <w:tr w:rsidR="009E32F9" w:rsidRPr="009E32F9" w14:paraId="6F9E8BF3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6C7E5D2" w14:textId="347081E2" w:rsidR="009E32F9" w:rsidRPr="009E32F9" w:rsidRDefault="009E32F9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Prenat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C89064" w14:textId="2B253CBB" w:rsidR="009E32F9" w:rsidRPr="009E32F9" w:rsidRDefault="009E32F9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70DA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25823C6" w14:textId="2AF6447E" w:rsidR="009E32F9" w:rsidRPr="009E32F9" w:rsidRDefault="00270DA4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A61156F" w14:textId="70592A19" w:rsidR="009E32F9" w:rsidRPr="009E32F9" w:rsidRDefault="00270DA4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9800722" w14:textId="48217204" w:rsidR="009E32F9" w:rsidRPr="009E32F9" w:rsidRDefault="00270DA4" w:rsidP="00997C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</w:tr>
      <w:tr w:rsidR="009E32F9" w:rsidRPr="009E32F9" w14:paraId="67152F92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B77D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Prem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F8F2" w14:textId="63A6D8CF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3 (</w:t>
            </w:r>
            <w:r w:rsidR="0014204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14204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  <w:p w14:paraId="3CE14125" w14:textId="63BE0644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32w, 33w, 35w</w:t>
            </w:r>
            <w:r w:rsidR="002E7F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CEB21" w14:textId="1D28DB19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2 (2</w:t>
            </w:r>
            <w:r w:rsidR="00D14BF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14BF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51DCA" w14:textId="20BD705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1 (1</w:t>
            </w:r>
            <w:r w:rsidR="002A5B7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2A5B7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AF31" w14:textId="14212638" w:rsidR="009E32F9" w:rsidRPr="009E32F9" w:rsidRDefault="00A62C52" w:rsidP="00997C96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  <w:p w14:paraId="10F1B85B" w14:textId="74CD84F2" w:rsidR="009E32F9" w:rsidRPr="009E32F9" w:rsidRDefault="00C1324F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w, 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29w, 32w, 34w</w:t>
            </w:r>
            <w:r w:rsidR="002E7F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</w:tr>
      <w:tr w:rsidR="009E32F9" w:rsidRPr="009E32F9" w14:paraId="7A29BAC9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D18D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Microcepha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DC13" w14:textId="50A72A57" w:rsidR="009E32F9" w:rsidRPr="009E32F9" w:rsidRDefault="00270DA4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942E" w14:textId="5CCD0B5B" w:rsidR="009E32F9" w:rsidRPr="009E32F9" w:rsidRDefault="00270DA4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D62EE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92378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9E32F9" w:rsidRPr="009E32F9" w14:paraId="4D69A1E0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9919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Minimal 5-minute Apg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1318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76B4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4C251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F58B1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9E32F9" w:rsidRPr="009E32F9" w14:paraId="45C08FCD" w14:textId="77777777" w:rsidTr="009E32F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DD33" w14:textId="6C9AD913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d </w:t>
            </w:r>
            <w:proofErr w:type="spellStart"/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neuroimaging</w:t>
            </w:r>
            <w:r w:rsidR="005D0CAD" w:rsidRPr="005D0CA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CAAA" w14:textId="3B8EA9FB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4204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</w:t>
            </w:r>
            <w:r w:rsidR="0014204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14204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AD21" w14:textId="5E294433" w:rsidR="009E32F9" w:rsidRPr="009E32F9" w:rsidRDefault="00D14BF6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EAEDF" w14:textId="66184DF9" w:rsidR="009E32F9" w:rsidRPr="009E32F9" w:rsidRDefault="002A5B7B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75970" w14:textId="512E6B3C" w:rsidR="009E32F9" w:rsidRPr="009E32F9" w:rsidRDefault="00A62C52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</w:tr>
      <w:tr w:rsidR="009E32F9" w:rsidRPr="009E32F9" w14:paraId="0E90E585" w14:textId="77777777" w:rsidTr="009E32F9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981B8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Abnormal finding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225F2" w14:textId="18EF2446" w:rsidR="009E32F9" w:rsidRPr="009E32F9" w:rsidRDefault="00142041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66DF0" w14:textId="5D457E67" w:rsidR="009E32F9" w:rsidRPr="009E32F9" w:rsidRDefault="00D14BF6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9E32F9"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00.0%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44C6D" w14:textId="78E58F44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3/</w:t>
            </w:r>
            <w:r w:rsidR="002A5B7B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2A5B7B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2A5B7B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4F34D" w14:textId="77777777" w:rsidR="009E32F9" w:rsidRPr="009E32F9" w:rsidRDefault="009E32F9" w:rsidP="00997C9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E32F9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0008441A" w14:textId="77777777" w:rsidR="00F9683C" w:rsidRDefault="002E7FE4" w:rsidP="00997C96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9E32F9" w:rsidRPr="009E32F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Gestational</w:t>
      </w:r>
      <w:proofErr w:type="spellEnd"/>
      <w:proofErr w:type="gramEnd"/>
      <w:r w:rsidR="009E32F9" w:rsidRPr="009E32F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ge in weeks.</w:t>
      </w:r>
    </w:p>
    <w:p w14:paraId="209BDBB0" w14:textId="2AE5AEDB" w:rsidR="00694354" w:rsidRPr="004C488C" w:rsidRDefault="005D0CAD" w:rsidP="00997C96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  <w:lang w:val="en-US"/>
        </w:rPr>
        <w:sectPr w:rsidR="00694354" w:rsidRPr="004C488C" w:rsidSect="00694354">
          <w:headerReference w:type="default" r:id="rId12"/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  <w:proofErr w:type="spellStart"/>
      <w:proofErr w:type="gramStart"/>
      <w:r w:rsidRPr="004C488C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b</w:t>
      </w:r>
      <w:r w:rsidR="00694354" w:rsidRPr="004C488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ead</w:t>
      </w:r>
      <w:proofErr w:type="spellEnd"/>
      <w:proofErr w:type="gramEnd"/>
      <w:r w:rsidR="00694354" w:rsidRPr="004C488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neuroimaging was performed in the controls with seizure (n=1) and sepsis (n=6) because maternity units protocol includes head ultrasound in the standard investigation of neonates with seizure and sepsis.</w:t>
      </w:r>
    </w:p>
    <w:p w14:paraId="48981B48" w14:textId="4F64465E" w:rsidR="00FD0A78" w:rsidRPr="00FD0A78" w:rsidRDefault="00473AB7" w:rsidP="00FD0A78">
      <w:pPr>
        <w:rPr>
          <w:rFonts w:ascii="Times New Roman" w:hAnsi="Times New Roman" w:cs="Times New Roman"/>
          <w:b/>
          <w:sz w:val="24"/>
          <w:szCs w:val="24"/>
        </w:rPr>
      </w:pPr>
      <w:r w:rsidRPr="00473AB7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0A78" w:rsidRPr="00FD0A78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67937892" w14:textId="77777777" w:rsidR="00FD0A78" w:rsidRPr="00A464A8" w:rsidRDefault="00FD0A78" w:rsidP="00FD0A78">
      <w:pPr>
        <w:rPr>
          <w:rFonts w:ascii="Times New Roman" w:hAnsi="Times New Roman" w:cs="Times New Roman"/>
          <w:sz w:val="24"/>
          <w:szCs w:val="24"/>
        </w:rPr>
      </w:pPr>
    </w:p>
    <w:p w14:paraId="1F856A55" w14:textId="77777777" w:rsidR="00FD0A78" w:rsidRDefault="00FD0A78" w:rsidP="00FD0A78">
      <w:r>
        <w:rPr>
          <w:noProof/>
          <w:lang w:eastAsia="pt-BR"/>
        </w:rPr>
        <w:drawing>
          <wp:inline distT="0" distB="0" distL="0" distR="0" wp14:anchorId="12A93451" wp14:editId="0048B177">
            <wp:extent cx="5400040" cy="356362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D0AEE" w14:textId="77777777" w:rsidR="00FD0A78" w:rsidRPr="00FD0A78" w:rsidRDefault="00FD0A78" w:rsidP="00473A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0A7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FD0A78">
        <w:rPr>
          <w:rFonts w:ascii="Times New Roman" w:hAnsi="Times New Roman" w:cs="Times New Roman"/>
          <w:sz w:val="24"/>
          <w:szCs w:val="24"/>
          <w:lang w:val="en-US"/>
        </w:rPr>
        <w:t>. Step by step of adapted Molecular Degree of Perturbation, using biomarker measures, instead of gene expression, as described in Methods. (</w:t>
      </w:r>
      <w:proofErr w:type="spellStart"/>
      <w:r w:rsidRPr="00FD0A7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D0A78">
        <w:rPr>
          <w:rFonts w:ascii="Times New Roman" w:hAnsi="Times New Roman" w:cs="Times New Roman"/>
          <w:sz w:val="24"/>
          <w:szCs w:val="24"/>
          <w:lang w:val="en-US"/>
        </w:rPr>
        <w:t xml:space="preserve">) Patients were grouped according to microcephaly occurrence and ZIKV infection, (ii) and for each group was generated a matrix with biomarkers measures. (iii) The median and standard deviation (SD) values of each biomarker of the control group were calculated firstly. </w:t>
      </w:r>
      <w:proofErr w:type="gramStart"/>
      <w:r w:rsidRPr="00FD0A78">
        <w:rPr>
          <w:rFonts w:ascii="Times New Roman" w:hAnsi="Times New Roman" w:cs="Times New Roman"/>
          <w:sz w:val="24"/>
          <w:szCs w:val="24"/>
          <w:lang w:val="en-US"/>
        </w:rPr>
        <w:t>(iv) Then</w:t>
      </w:r>
      <w:proofErr w:type="gramEnd"/>
      <w:r w:rsidRPr="00FD0A78">
        <w:rPr>
          <w:rFonts w:ascii="Times New Roman" w:hAnsi="Times New Roman" w:cs="Times New Roman"/>
          <w:sz w:val="24"/>
          <w:szCs w:val="24"/>
          <w:lang w:val="en-US"/>
        </w:rPr>
        <w:t xml:space="preserve">, the Z-score was calculated for all groups using these parameters, and (v) modified using a cut-off point established (&lt;2 SD). </w:t>
      </w:r>
      <w:proofErr w:type="gramStart"/>
      <w:r w:rsidRPr="00FD0A78">
        <w:rPr>
          <w:rFonts w:ascii="Times New Roman" w:hAnsi="Times New Roman" w:cs="Times New Roman"/>
          <w:sz w:val="24"/>
          <w:szCs w:val="24"/>
          <w:lang w:val="en-US"/>
        </w:rPr>
        <w:t>(vi) Thus</w:t>
      </w:r>
      <w:proofErr w:type="gramEnd"/>
      <w:r w:rsidRPr="00FD0A78">
        <w:rPr>
          <w:rFonts w:ascii="Times New Roman" w:hAnsi="Times New Roman" w:cs="Times New Roman"/>
          <w:sz w:val="24"/>
          <w:szCs w:val="24"/>
          <w:lang w:val="en-US"/>
        </w:rPr>
        <w:t xml:space="preserve">, an average disturbance calculation was performed for each sample resulting in the MDP score. This figure is adapted https://mdp.sysbio.tools/about. </w:t>
      </w:r>
    </w:p>
    <w:p w14:paraId="7C6B1E03" w14:textId="68898D8D" w:rsidR="009E32F9" w:rsidRPr="009E32F9" w:rsidRDefault="009E32F9" w:rsidP="00997C96">
      <w:pPr>
        <w:spacing w:after="0" w:line="480" w:lineRule="auto"/>
        <w:rPr>
          <w:rFonts w:ascii="Times New Roman" w:eastAsia="Calibri" w:hAnsi="Times New Roman"/>
          <w:sz w:val="24"/>
          <w:szCs w:val="24"/>
          <w:lang w:val="en-US"/>
        </w:rPr>
      </w:pPr>
    </w:p>
    <w:sectPr w:rsidR="009E32F9" w:rsidRPr="009E32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C15BF67" w15:done="0"/>
  <w15:commentEx w15:paraId="1430512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B8508" w16cex:dateUtc="2020-06-10T19:12:00Z"/>
  <w16cex:commentExtensible w16cex:durableId="228B8757" w16cex:dateUtc="2020-06-10T19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15BF67" w16cid:durableId="228B8508"/>
  <w16cid:commentId w16cid:paraId="14305126" w16cid:durableId="228B875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BCF49" w14:textId="77777777" w:rsidR="00B17BCD" w:rsidRDefault="00B17BCD" w:rsidP="00CE2F8E">
      <w:pPr>
        <w:spacing w:after="0" w:line="240" w:lineRule="auto"/>
      </w:pPr>
      <w:r>
        <w:separator/>
      </w:r>
    </w:p>
  </w:endnote>
  <w:endnote w:type="continuationSeparator" w:id="0">
    <w:p w14:paraId="2956DC18" w14:textId="77777777" w:rsidR="00B17BCD" w:rsidRDefault="00B17BCD" w:rsidP="00CE2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91747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8FFECED" w14:textId="22DBF9E9" w:rsidR="00B17BCD" w:rsidRPr="004D1C04" w:rsidRDefault="00B17BCD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D1C0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D1C0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D1C0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C488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D1C0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1AE1C3C" w14:textId="77777777" w:rsidR="00B17BCD" w:rsidRDefault="00B17BC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498672" w14:textId="77777777" w:rsidR="00B17BCD" w:rsidRDefault="00B17BCD" w:rsidP="00CE2F8E">
      <w:pPr>
        <w:spacing w:after="0" w:line="240" w:lineRule="auto"/>
      </w:pPr>
      <w:r>
        <w:separator/>
      </w:r>
    </w:p>
  </w:footnote>
  <w:footnote w:type="continuationSeparator" w:id="0">
    <w:p w14:paraId="6A45913B" w14:textId="77777777" w:rsidR="00B17BCD" w:rsidRDefault="00B17BCD" w:rsidP="00CE2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597A6" w14:textId="5644620F" w:rsidR="00B17BCD" w:rsidRPr="005B17C1" w:rsidRDefault="00B17BCD">
    <w:pPr>
      <w:pStyle w:val="Cabealho"/>
      <w:jc w:val="right"/>
      <w:rPr>
        <w:rFonts w:ascii="Times New Roman" w:hAnsi="Times New Roman" w:cs="Times New Roman"/>
        <w:sz w:val="24"/>
        <w:szCs w:val="24"/>
      </w:rPr>
    </w:pPr>
  </w:p>
  <w:p w14:paraId="75B1110D" w14:textId="77777777" w:rsidR="00B17BCD" w:rsidRDefault="00B17BCD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044255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61EE7EFC" w14:textId="77777777" w:rsidR="00B17BCD" w:rsidRPr="00993AC3" w:rsidRDefault="00B17BCD">
        <w:pPr>
          <w:pStyle w:val="Cabealho"/>
          <w:jc w:val="right"/>
          <w:rPr>
            <w:rFonts w:ascii="Times New Roman" w:hAnsi="Times New Roman"/>
            <w:sz w:val="24"/>
            <w:szCs w:val="24"/>
          </w:rPr>
        </w:pPr>
        <w:r w:rsidRPr="00993AC3">
          <w:rPr>
            <w:rFonts w:ascii="Times New Roman" w:hAnsi="Times New Roman"/>
            <w:sz w:val="24"/>
            <w:szCs w:val="24"/>
          </w:rPr>
          <w:fldChar w:fldCharType="begin"/>
        </w:r>
        <w:r w:rsidRPr="00993AC3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993AC3">
          <w:rPr>
            <w:rFonts w:ascii="Times New Roman" w:hAnsi="Times New Roman"/>
            <w:sz w:val="24"/>
            <w:szCs w:val="24"/>
          </w:rPr>
          <w:fldChar w:fldCharType="separate"/>
        </w:r>
        <w:r w:rsidR="004C488C">
          <w:rPr>
            <w:rFonts w:ascii="Times New Roman" w:hAnsi="Times New Roman"/>
            <w:noProof/>
            <w:sz w:val="24"/>
            <w:szCs w:val="24"/>
          </w:rPr>
          <w:t>2</w:t>
        </w:r>
        <w:r w:rsidRPr="00993AC3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158A86C1" w14:textId="77777777" w:rsidR="00B17BCD" w:rsidRDefault="00B17BCD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628E0"/>
    <w:multiLevelType w:val="hybridMultilevel"/>
    <w:tmpl w:val="6E7E574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877F8"/>
    <w:multiLevelType w:val="hybridMultilevel"/>
    <w:tmpl w:val="A8B259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D0C45"/>
    <w:multiLevelType w:val="multilevel"/>
    <w:tmpl w:val="BE72A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81F48FD"/>
    <w:multiLevelType w:val="multilevel"/>
    <w:tmpl w:val="89E6B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A434C30"/>
    <w:multiLevelType w:val="multilevel"/>
    <w:tmpl w:val="030AE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D24557E"/>
    <w:multiLevelType w:val="multilevel"/>
    <w:tmpl w:val="E79E1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6E8953C7"/>
    <w:multiLevelType w:val="hybridMultilevel"/>
    <w:tmpl w:val="9768F7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E82926"/>
    <w:multiLevelType w:val="hybridMultilevel"/>
    <w:tmpl w:val="D520DD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C74B66"/>
    <w:multiLevelType w:val="hybridMultilevel"/>
    <w:tmpl w:val="B7FCF8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ian">
    <w15:presenceInfo w15:providerId="None" w15:userId="Caian"/>
  </w15:person>
  <w15:person w15:author="Bruno Andrade">
    <w15:presenceInfo w15:providerId="AD" w15:userId="S::bruno.andrade@bahia.fiocruz.br::a55eab35-c1f3-4d8e-87f0-74de1cddc6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8D"/>
    <w:rsid w:val="0000233E"/>
    <w:rsid w:val="0000251C"/>
    <w:rsid w:val="000063A3"/>
    <w:rsid w:val="00007433"/>
    <w:rsid w:val="00012667"/>
    <w:rsid w:val="00013E54"/>
    <w:rsid w:val="00026AC7"/>
    <w:rsid w:val="00037866"/>
    <w:rsid w:val="00040962"/>
    <w:rsid w:val="00040EBC"/>
    <w:rsid w:val="0004221A"/>
    <w:rsid w:val="00042531"/>
    <w:rsid w:val="00042F34"/>
    <w:rsid w:val="000513CC"/>
    <w:rsid w:val="00052D60"/>
    <w:rsid w:val="0005446F"/>
    <w:rsid w:val="00057589"/>
    <w:rsid w:val="00057EA9"/>
    <w:rsid w:val="00061D8E"/>
    <w:rsid w:val="00066CFA"/>
    <w:rsid w:val="000711A6"/>
    <w:rsid w:val="0007162B"/>
    <w:rsid w:val="000733BD"/>
    <w:rsid w:val="000747FB"/>
    <w:rsid w:val="000760F1"/>
    <w:rsid w:val="0007649E"/>
    <w:rsid w:val="00076D94"/>
    <w:rsid w:val="000774E4"/>
    <w:rsid w:val="00082D31"/>
    <w:rsid w:val="00083A33"/>
    <w:rsid w:val="00084052"/>
    <w:rsid w:val="00084D62"/>
    <w:rsid w:val="00085598"/>
    <w:rsid w:val="0008704B"/>
    <w:rsid w:val="000939B9"/>
    <w:rsid w:val="00094079"/>
    <w:rsid w:val="00096029"/>
    <w:rsid w:val="000A0451"/>
    <w:rsid w:val="000A1C73"/>
    <w:rsid w:val="000A1D12"/>
    <w:rsid w:val="000A24ED"/>
    <w:rsid w:val="000A3F39"/>
    <w:rsid w:val="000A40F7"/>
    <w:rsid w:val="000A4C0D"/>
    <w:rsid w:val="000A6507"/>
    <w:rsid w:val="000B126B"/>
    <w:rsid w:val="000B2E29"/>
    <w:rsid w:val="000B38C0"/>
    <w:rsid w:val="000B3C41"/>
    <w:rsid w:val="000B3CDB"/>
    <w:rsid w:val="000B734C"/>
    <w:rsid w:val="000B7725"/>
    <w:rsid w:val="000C4812"/>
    <w:rsid w:val="000D0340"/>
    <w:rsid w:val="000D0CA1"/>
    <w:rsid w:val="000D0EFB"/>
    <w:rsid w:val="000D11C2"/>
    <w:rsid w:val="000D29F4"/>
    <w:rsid w:val="000D3AB0"/>
    <w:rsid w:val="000D414C"/>
    <w:rsid w:val="000D5226"/>
    <w:rsid w:val="000E6398"/>
    <w:rsid w:val="000E69A1"/>
    <w:rsid w:val="000F2006"/>
    <w:rsid w:val="000F2414"/>
    <w:rsid w:val="000F4EBA"/>
    <w:rsid w:val="00103A7B"/>
    <w:rsid w:val="00106D43"/>
    <w:rsid w:val="00111B67"/>
    <w:rsid w:val="00112051"/>
    <w:rsid w:val="0012629A"/>
    <w:rsid w:val="00130828"/>
    <w:rsid w:val="00130F48"/>
    <w:rsid w:val="00136303"/>
    <w:rsid w:val="00137E04"/>
    <w:rsid w:val="00141C57"/>
    <w:rsid w:val="00142041"/>
    <w:rsid w:val="00144CA2"/>
    <w:rsid w:val="001477DC"/>
    <w:rsid w:val="00150162"/>
    <w:rsid w:val="00150257"/>
    <w:rsid w:val="00151733"/>
    <w:rsid w:val="00154703"/>
    <w:rsid w:val="00154EF7"/>
    <w:rsid w:val="00157075"/>
    <w:rsid w:val="00165BB4"/>
    <w:rsid w:val="001706C3"/>
    <w:rsid w:val="00171A4A"/>
    <w:rsid w:val="001732F0"/>
    <w:rsid w:val="00173313"/>
    <w:rsid w:val="00174040"/>
    <w:rsid w:val="00174E75"/>
    <w:rsid w:val="00176308"/>
    <w:rsid w:val="0017797F"/>
    <w:rsid w:val="00181404"/>
    <w:rsid w:val="00182765"/>
    <w:rsid w:val="00186D42"/>
    <w:rsid w:val="00190E4B"/>
    <w:rsid w:val="0019393B"/>
    <w:rsid w:val="0019641A"/>
    <w:rsid w:val="001967E1"/>
    <w:rsid w:val="001A5600"/>
    <w:rsid w:val="001A648C"/>
    <w:rsid w:val="001A6BAC"/>
    <w:rsid w:val="001B08E1"/>
    <w:rsid w:val="001B2FB5"/>
    <w:rsid w:val="001C18AC"/>
    <w:rsid w:val="001C3097"/>
    <w:rsid w:val="001D3D12"/>
    <w:rsid w:val="001D5DEC"/>
    <w:rsid w:val="001D6737"/>
    <w:rsid w:val="001E0C89"/>
    <w:rsid w:val="001E1226"/>
    <w:rsid w:val="001E13B4"/>
    <w:rsid w:val="001E30F0"/>
    <w:rsid w:val="001F287E"/>
    <w:rsid w:val="001F30AB"/>
    <w:rsid w:val="0020018C"/>
    <w:rsid w:val="00204E96"/>
    <w:rsid w:val="00206C7E"/>
    <w:rsid w:val="002124CB"/>
    <w:rsid w:val="00214B28"/>
    <w:rsid w:val="00217E19"/>
    <w:rsid w:val="00222F46"/>
    <w:rsid w:val="0022444A"/>
    <w:rsid w:val="00224DF6"/>
    <w:rsid w:val="00225FF0"/>
    <w:rsid w:val="00230D07"/>
    <w:rsid w:val="0023144D"/>
    <w:rsid w:val="002324CC"/>
    <w:rsid w:val="00232F40"/>
    <w:rsid w:val="00233D3F"/>
    <w:rsid w:val="002359DD"/>
    <w:rsid w:val="00237E31"/>
    <w:rsid w:val="002409A4"/>
    <w:rsid w:val="00241EBD"/>
    <w:rsid w:val="0024245A"/>
    <w:rsid w:val="00244C8D"/>
    <w:rsid w:val="00247939"/>
    <w:rsid w:val="00253866"/>
    <w:rsid w:val="00254562"/>
    <w:rsid w:val="00255B20"/>
    <w:rsid w:val="00256B54"/>
    <w:rsid w:val="00262F25"/>
    <w:rsid w:val="00264BE5"/>
    <w:rsid w:val="0026618A"/>
    <w:rsid w:val="00270DA4"/>
    <w:rsid w:val="0027573E"/>
    <w:rsid w:val="00286FAF"/>
    <w:rsid w:val="0029169D"/>
    <w:rsid w:val="00291BB5"/>
    <w:rsid w:val="002972C6"/>
    <w:rsid w:val="002A08B9"/>
    <w:rsid w:val="002A2AC7"/>
    <w:rsid w:val="002A2E75"/>
    <w:rsid w:val="002A3999"/>
    <w:rsid w:val="002A5B7B"/>
    <w:rsid w:val="002B029D"/>
    <w:rsid w:val="002B0C65"/>
    <w:rsid w:val="002B4D90"/>
    <w:rsid w:val="002B6FBE"/>
    <w:rsid w:val="002C0A03"/>
    <w:rsid w:val="002C6FF3"/>
    <w:rsid w:val="002C7D2B"/>
    <w:rsid w:val="002D215D"/>
    <w:rsid w:val="002D2D4B"/>
    <w:rsid w:val="002D356F"/>
    <w:rsid w:val="002D3C03"/>
    <w:rsid w:val="002D4731"/>
    <w:rsid w:val="002E13B6"/>
    <w:rsid w:val="002E1D95"/>
    <w:rsid w:val="002E226F"/>
    <w:rsid w:val="002E486E"/>
    <w:rsid w:val="002E7FE4"/>
    <w:rsid w:val="002F508F"/>
    <w:rsid w:val="002F7D14"/>
    <w:rsid w:val="003003D9"/>
    <w:rsid w:val="00300A47"/>
    <w:rsid w:val="003067FE"/>
    <w:rsid w:val="00312E03"/>
    <w:rsid w:val="00321745"/>
    <w:rsid w:val="00323001"/>
    <w:rsid w:val="00332116"/>
    <w:rsid w:val="00343529"/>
    <w:rsid w:val="00356EC5"/>
    <w:rsid w:val="003611F9"/>
    <w:rsid w:val="003613E8"/>
    <w:rsid w:val="00362A46"/>
    <w:rsid w:val="00363E24"/>
    <w:rsid w:val="00367B58"/>
    <w:rsid w:val="003721BA"/>
    <w:rsid w:val="00375ADB"/>
    <w:rsid w:val="003767AF"/>
    <w:rsid w:val="0038472F"/>
    <w:rsid w:val="00384E35"/>
    <w:rsid w:val="003922E6"/>
    <w:rsid w:val="00393501"/>
    <w:rsid w:val="00393883"/>
    <w:rsid w:val="00395191"/>
    <w:rsid w:val="00395C58"/>
    <w:rsid w:val="00396871"/>
    <w:rsid w:val="00396E9B"/>
    <w:rsid w:val="003A0C55"/>
    <w:rsid w:val="003A2CC3"/>
    <w:rsid w:val="003B0900"/>
    <w:rsid w:val="003B0E37"/>
    <w:rsid w:val="003B1308"/>
    <w:rsid w:val="003B1594"/>
    <w:rsid w:val="003B755F"/>
    <w:rsid w:val="003C094F"/>
    <w:rsid w:val="003C18A6"/>
    <w:rsid w:val="003C6ED8"/>
    <w:rsid w:val="003D4001"/>
    <w:rsid w:val="003D529B"/>
    <w:rsid w:val="003D7A88"/>
    <w:rsid w:val="003D7B66"/>
    <w:rsid w:val="003F15F6"/>
    <w:rsid w:val="003F31C5"/>
    <w:rsid w:val="003F4A78"/>
    <w:rsid w:val="003F6F39"/>
    <w:rsid w:val="00400B66"/>
    <w:rsid w:val="00411411"/>
    <w:rsid w:val="0041599A"/>
    <w:rsid w:val="0041622E"/>
    <w:rsid w:val="00422C25"/>
    <w:rsid w:val="0042316F"/>
    <w:rsid w:val="00424F09"/>
    <w:rsid w:val="0042524B"/>
    <w:rsid w:val="00450D6B"/>
    <w:rsid w:val="004531D2"/>
    <w:rsid w:val="004540C0"/>
    <w:rsid w:val="004625DB"/>
    <w:rsid w:val="0046679A"/>
    <w:rsid w:val="00467F1E"/>
    <w:rsid w:val="00470BD8"/>
    <w:rsid w:val="00473642"/>
    <w:rsid w:val="00473AB7"/>
    <w:rsid w:val="00475D3A"/>
    <w:rsid w:val="0047646F"/>
    <w:rsid w:val="004816DB"/>
    <w:rsid w:val="00483856"/>
    <w:rsid w:val="0048648A"/>
    <w:rsid w:val="00491339"/>
    <w:rsid w:val="004963BB"/>
    <w:rsid w:val="004A10B6"/>
    <w:rsid w:val="004A1C57"/>
    <w:rsid w:val="004A1FB1"/>
    <w:rsid w:val="004A3CB7"/>
    <w:rsid w:val="004A5102"/>
    <w:rsid w:val="004A599C"/>
    <w:rsid w:val="004A796E"/>
    <w:rsid w:val="004B0631"/>
    <w:rsid w:val="004B0BE2"/>
    <w:rsid w:val="004B0F4F"/>
    <w:rsid w:val="004B1174"/>
    <w:rsid w:val="004B353C"/>
    <w:rsid w:val="004B3B1F"/>
    <w:rsid w:val="004B534A"/>
    <w:rsid w:val="004B6E6F"/>
    <w:rsid w:val="004C07BB"/>
    <w:rsid w:val="004C1E7C"/>
    <w:rsid w:val="004C2F4E"/>
    <w:rsid w:val="004C488C"/>
    <w:rsid w:val="004C6B6E"/>
    <w:rsid w:val="004D18B3"/>
    <w:rsid w:val="004D1C04"/>
    <w:rsid w:val="004D23A3"/>
    <w:rsid w:val="004D5E83"/>
    <w:rsid w:val="004D640D"/>
    <w:rsid w:val="004E3EB7"/>
    <w:rsid w:val="004F020F"/>
    <w:rsid w:val="004F0270"/>
    <w:rsid w:val="004F1B33"/>
    <w:rsid w:val="004F2E8C"/>
    <w:rsid w:val="004F2F46"/>
    <w:rsid w:val="004F3D99"/>
    <w:rsid w:val="004F5B28"/>
    <w:rsid w:val="004F671B"/>
    <w:rsid w:val="00500887"/>
    <w:rsid w:val="00505040"/>
    <w:rsid w:val="00511A3D"/>
    <w:rsid w:val="00511AAA"/>
    <w:rsid w:val="00515907"/>
    <w:rsid w:val="00521198"/>
    <w:rsid w:val="00522EB4"/>
    <w:rsid w:val="0052433D"/>
    <w:rsid w:val="005253CC"/>
    <w:rsid w:val="00527D1F"/>
    <w:rsid w:val="005348B0"/>
    <w:rsid w:val="005371E9"/>
    <w:rsid w:val="00544382"/>
    <w:rsid w:val="005472CC"/>
    <w:rsid w:val="0055155D"/>
    <w:rsid w:val="00551EC0"/>
    <w:rsid w:val="00553A5A"/>
    <w:rsid w:val="0055562D"/>
    <w:rsid w:val="00563D9B"/>
    <w:rsid w:val="00566841"/>
    <w:rsid w:val="0056793B"/>
    <w:rsid w:val="00571388"/>
    <w:rsid w:val="00572D9E"/>
    <w:rsid w:val="00575FD1"/>
    <w:rsid w:val="00584D0B"/>
    <w:rsid w:val="005856F0"/>
    <w:rsid w:val="00585844"/>
    <w:rsid w:val="00595C61"/>
    <w:rsid w:val="005966A4"/>
    <w:rsid w:val="00596F93"/>
    <w:rsid w:val="005A42E7"/>
    <w:rsid w:val="005A52A5"/>
    <w:rsid w:val="005A5DA4"/>
    <w:rsid w:val="005A5E84"/>
    <w:rsid w:val="005A79F5"/>
    <w:rsid w:val="005B0C0B"/>
    <w:rsid w:val="005B17C1"/>
    <w:rsid w:val="005B5943"/>
    <w:rsid w:val="005B67C9"/>
    <w:rsid w:val="005B7790"/>
    <w:rsid w:val="005C45D5"/>
    <w:rsid w:val="005C6372"/>
    <w:rsid w:val="005D0CAD"/>
    <w:rsid w:val="005D19A5"/>
    <w:rsid w:val="005D5656"/>
    <w:rsid w:val="005E0575"/>
    <w:rsid w:val="005E0FB6"/>
    <w:rsid w:val="005E315A"/>
    <w:rsid w:val="005E48AA"/>
    <w:rsid w:val="005E74E7"/>
    <w:rsid w:val="005E7F4C"/>
    <w:rsid w:val="005F5385"/>
    <w:rsid w:val="005F5AEA"/>
    <w:rsid w:val="005F5D02"/>
    <w:rsid w:val="005F7015"/>
    <w:rsid w:val="005F70E2"/>
    <w:rsid w:val="006031AA"/>
    <w:rsid w:val="00605AC6"/>
    <w:rsid w:val="0061600D"/>
    <w:rsid w:val="00621549"/>
    <w:rsid w:val="00624CA0"/>
    <w:rsid w:val="00625852"/>
    <w:rsid w:val="00630593"/>
    <w:rsid w:val="0063373F"/>
    <w:rsid w:val="00637956"/>
    <w:rsid w:val="0064099C"/>
    <w:rsid w:val="006466B8"/>
    <w:rsid w:val="0066452E"/>
    <w:rsid w:val="0067243F"/>
    <w:rsid w:val="00672589"/>
    <w:rsid w:val="00672999"/>
    <w:rsid w:val="00674D96"/>
    <w:rsid w:val="0068324D"/>
    <w:rsid w:val="00684CEC"/>
    <w:rsid w:val="00685066"/>
    <w:rsid w:val="006867C4"/>
    <w:rsid w:val="00687890"/>
    <w:rsid w:val="00694354"/>
    <w:rsid w:val="00694ED1"/>
    <w:rsid w:val="006950BE"/>
    <w:rsid w:val="0069553A"/>
    <w:rsid w:val="00697119"/>
    <w:rsid w:val="006A0C81"/>
    <w:rsid w:val="006A4C2F"/>
    <w:rsid w:val="006B006A"/>
    <w:rsid w:val="006B12E8"/>
    <w:rsid w:val="006B38D6"/>
    <w:rsid w:val="006B5D97"/>
    <w:rsid w:val="006B7385"/>
    <w:rsid w:val="006B7649"/>
    <w:rsid w:val="006B7999"/>
    <w:rsid w:val="006C0E5F"/>
    <w:rsid w:val="006C2867"/>
    <w:rsid w:val="006C5996"/>
    <w:rsid w:val="006C6828"/>
    <w:rsid w:val="006C7968"/>
    <w:rsid w:val="006C79A2"/>
    <w:rsid w:val="006D2A29"/>
    <w:rsid w:val="006E16D2"/>
    <w:rsid w:val="006E1DCC"/>
    <w:rsid w:val="006E270E"/>
    <w:rsid w:val="006E597D"/>
    <w:rsid w:val="006E68BD"/>
    <w:rsid w:val="007026C9"/>
    <w:rsid w:val="007029CE"/>
    <w:rsid w:val="00714A86"/>
    <w:rsid w:val="00715129"/>
    <w:rsid w:val="007173E4"/>
    <w:rsid w:val="0071786F"/>
    <w:rsid w:val="00721780"/>
    <w:rsid w:val="00722003"/>
    <w:rsid w:val="00723C98"/>
    <w:rsid w:val="00737B20"/>
    <w:rsid w:val="00742597"/>
    <w:rsid w:val="0074264A"/>
    <w:rsid w:val="0074398A"/>
    <w:rsid w:val="007456C8"/>
    <w:rsid w:val="0075060E"/>
    <w:rsid w:val="007512D1"/>
    <w:rsid w:val="00752D40"/>
    <w:rsid w:val="00752ED4"/>
    <w:rsid w:val="00754364"/>
    <w:rsid w:val="007612B4"/>
    <w:rsid w:val="00762F72"/>
    <w:rsid w:val="00763650"/>
    <w:rsid w:val="00763CB9"/>
    <w:rsid w:val="0076428B"/>
    <w:rsid w:val="00766D88"/>
    <w:rsid w:val="007700E8"/>
    <w:rsid w:val="00770497"/>
    <w:rsid w:val="00775423"/>
    <w:rsid w:val="00791A89"/>
    <w:rsid w:val="00793030"/>
    <w:rsid w:val="00793606"/>
    <w:rsid w:val="00795A79"/>
    <w:rsid w:val="00796FB2"/>
    <w:rsid w:val="007A1527"/>
    <w:rsid w:val="007A3369"/>
    <w:rsid w:val="007A5851"/>
    <w:rsid w:val="007A5A71"/>
    <w:rsid w:val="007A5D8A"/>
    <w:rsid w:val="007A6C06"/>
    <w:rsid w:val="007B77D7"/>
    <w:rsid w:val="007C3499"/>
    <w:rsid w:val="007C44BE"/>
    <w:rsid w:val="007C5832"/>
    <w:rsid w:val="007D0349"/>
    <w:rsid w:val="007D19A2"/>
    <w:rsid w:val="007D2123"/>
    <w:rsid w:val="007D29F5"/>
    <w:rsid w:val="007D411F"/>
    <w:rsid w:val="007D6264"/>
    <w:rsid w:val="007E05D0"/>
    <w:rsid w:val="007E1406"/>
    <w:rsid w:val="007E4C10"/>
    <w:rsid w:val="007F06BC"/>
    <w:rsid w:val="007F0EFA"/>
    <w:rsid w:val="007F4C17"/>
    <w:rsid w:val="007F74C6"/>
    <w:rsid w:val="00803D5D"/>
    <w:rsid w:val="00803E8F"/>
    <w:rsid w:val="00805AFC"/>
    <w:rsid w:val="0081143B"/>
    <w:rsid w:val="008124F9"/>
    <w:rsid w:val="00812926"/>
    <w:rsid w:val="0081562B"/>
    <w:rsid w:val="00816EFC"/>
    <w:rsid w:val="00817AA9"/>
    <w:rsid w:val="00821592"/>
    <w:rsid w:val="00824B13"/>
    <w:rsid w:val="00830005"/>
    <w:rsid w:val="0084079B"/>
    <w:rsid w:val="00842E83"/>
    <w:rsid w:val="00847D9D"/>
    <w:rsid w:val="00850347"/>
    <w:rsid w:val="0085428D"/>
    <w:rsid w:val="00856432"/>
    <w:rsid w:val="00863CDB"/>
    <w:rsid w:val="00867097"/>
    <w:rsid w:val="008679EA"/>
    <w:rsid w:val="008731E5"/>
    <w:rsid w:val="0087479E"/>
    <w:rsid w:val="00875474"/>
    <w:rsid w:val="008771BC"/>
    <w:rsid w:val="008776EA"/>
    <w:rsid w:val="0088005D"/>
    <w:rsid w:val="00884894"/>
    <w:rsid w:val="00885B9D"/>
    <w:rsid w:val="00886862"/>
    <w:rsid w:val="008906F0"/>
    <w:rsid w:val="0089368B"/>
    <w:rsid w:val="0089445F"/>
    <w:rsid w:val="008957C8"/>
    <w:rsid w:val="008A0C09"/>
    <w:rsid w:val="008A0EF7"/>
    <w:rsid w:val="008A50C9"/>
    <w:rsid w:val="008B040D"/>
    <w:rsid w:val="008B4B73"/>
    <w:rsid w:val="008B64FE"/>
    <w:rsid w:val="008B707F"/>
    <w:rsid w:val="008C03ED"/>
    <w:rsid w:val="008C5196"/>
    <w:rsid w:val="008D20C7"/>
    <w:rsid w:val="008D285B"/>
    <w:rsid w:val="008D3149"/>
    <w:rsid w:val="008D38B3"/>
    <w:rsid w:val="008D5111"/>
    <w:rsid w:val="008D6974"/>
    <w:rsid w:val="008E156E"/>
    <w:rsid w:val="008E1C63"/>
    <w:rsid w:val="008E676A"/>
    <w:rsid w:val="008F109F"/>
    <w:rsid w:val="008F208B"/>
    <w:rsid w:val="008F43CE"/>
    <w:rsid w:val="008F7083"/>
    <w:rsid w:val="00910A68"/>
    <w:rsid w:val="00914F8F"/>
    <w:rsid w:val="009163F5"/>
    <w:rsid w:val="009163FA"/>
    <w:rsid w:val="00916C11"/>
    <w:rsid w:val="00922C04"/>
    <w:rsid w:val="0092431F"/>
    <w:rsid w:val="00934A62"/>
    <w:rsid w:val="009364A3"/>
    <w:rsid w:val="00937584"/>
    <w:rsid w:val="009376E5"/>
    <w:rsid w:val="0094191D"/>
    <w:rsid w:val="00943E12"/>
    <w:rsid w:val="0094562F"/>
    <w:rsid w:val="00951F1A"/>
    <w:rsid w:val="0095671A"/>
    <w:rsid w:val="009576B0"/>
    <w:rsid w:val="0096074E"/>
    <w:rsid w:val="00975F37"/>
    <w:rsid w:val="00977C74"/>
    <w:rsid w:val="00980D52"/>
    <w:rsid w:val="00980ED5"/>
    <w:rsid w:val="00985DD8"/>
    <w:rsid w:val="009910B6"/>
    <w:rsid w:val="00996DE2"/>
    <w:rsid w:val="00997C96"/>
    <w:rsid w:val="00997D97"/>
    <w:rsid w:val="009A13D5"/>
    <w:rsid w:val="009A4B07"/>
    <w:rsid w:val="009A5A91"/>
    <w:rsid w:val="009B041D"/>
    <w:rsid w:val="009B312B"/>
    <w:rsid w:val="009C0696"/>
    <w:rsid w:val="009C2545"/>
    <w:rsid w:val="009D120D"/>
    <w:rsid w:val="009D1770"/>
    <w:rsid w:val="009D289B"/>
    <w:rsid w:val="009E0E33"/>
    <w:rsid w:val="009E32F9"/>
    <w:rsid w:val="009E4660"/>
    <w:rsid w:val="009F27C6"/>
    <w:rsid w:val="009F2AEE"/>
    <w:rsid w:val="009F2CD0"/>
    <w:rsid w:val="009F338E"/>
    <w:rsid w:val="009F38EA"/>
    <w:rsid w:val="009F3B92"/>
    <w:rsid w:val="009F5D0D"/>
    <w:rsid w:val="00A02365"/>
    <w:rsid w:val="00A0502F"/>
    <w:rsid w:val="00A0607D"/>
    <w:rsid w:val="00A06C1F"/>
    <w:rsid w:val="00A06D80"/>
    <w:rsid w:val="00A1211D"/>
    <w:rsid w:val="00A14AE5"/>
    <w:rsid w:val="00A1701E"/>
    <w:rsid w:val="00A250B9"/>
    <w:rsid w:val="00A2572F"/>
    <w:rsid w:val="00A30366"/>
    <w:rsid w:val="00A31D33"/>
    <w:rsid w:val="00A34302"/>
    <w:rsid w:val="00A35860"/>
    <w:rsid w:val="00A37036"/>
    <w:rsid w:val="00A432AA"/>
    <w:rsid w:val="00A43F86"/>
    <w:rsid w:val="00A464A8"/>
    <w:rsid w:val="00A464E1"/>
    <w:rsid w:val="00A475F6"/>
    <w:rsid w:val="00A50354"/>
    <w:rsid w:val="00A5102F"/>
    <w:rsid w:val="00A51801"/>
    <w:rsid w:val="00A52CBC"/>
    <w:rsid w:val="00A52F21"/>
    <w:rsid w:val="00A53B2B"/>
    <w:rsid w:val="00A55FAA"/>
    <w:rsid w:val="00A56E0C"/>
    <w:rsid w:val="00A572A4"/>
    <w:rsid w:val="00A6016F"/>
    <w:rsid w:val="00A62C52"/>
    <w:rsid w:val="00A646B0"/>
    <w:rsid w:val="00A661A6"/>
    <w:rsid w:val="00A66710"/>
    <w:rsid w:val="00A679B6"/>
    <w:rsid w:val="00A67C23"/>
    <w:rsid w:val="00A7323D"/>
    <w:rsid w:val="00A7797F"/>
    <w:rsid w:val="00A830BC"/>
    <w:rsid w:val="00A871E7"/>
    <w:rsid w:val="00A95CA1"/>
    <w:rsid w:val="00A96730"/>
    <w:rsid w:val="00A97C54"/>
    <w:rsid w:val="00A97FCB"/>
    <w:rsid w:val="00AA37A7"/>
    <w:rsid w:val="00AA415A"/>
    <w:rsid w:val="00AA5B2A"/>
    <w:rsid w:val="00AB2463"/>
    <w:rsid w:val="00AB27E3"/>
    <w:rsid w:val="00AC027D"/>
    <w:rsid w:val="00AC218D"/>
    <w:rsid w:val="00AC26FE"/>
    <w:rsid w:val="00AC2AD0"/>
    <w:rsid w:val="00AC2B1B"/>
    <w:rsid w:val="00AC3AE9"/>
    <w:rsid w:val="00AC5E0F"/>
    <w:rsid w:val="00AC7D01"/>
    <w:rsid w:val="00AD0C2E"/>
    <w:rsid w:val="00AD1C7D"/>
    <w:rsid w:val="00AD3AE6"/>
    <w:rsid w:val="00AD72E9"/>
    <w:rsid w:val="00AE0574"/>
    <w:rsid w:val="00AE09D7"/>
    <w:rsid w:val="00AE0A91"/>
    <w:rsid w:val="00AE24AF"/>
    <w:rsid w:val="00AE4346"/>
    <w:rsid w:val="00AE5228"/>
    <w:rsid w:val="00AE6235"/>
    <w:rsid w:val="00AF2C49"/>
    <w:rsid w:val="00AF2E6D"/>
    <w:rsid w:val="00AF55D3"/>
    <w:rsid w:val="00B00588"/>
    <w:rsid w:val="00B01184"/>
    <w:rsid w:val="00B07B97"/>
    <w:rsid w:val="00B10C79"/>
    <w:rsid w:val="00B11A3F"/>
    <w:rsid w:val="00B12848"/>
    <w:rsid w:val="00B1284D"/>
    <w:rsid w:val="00B12D0F"/>
    <w:rsid w:val="00B15D8C"/>
    <w:rsid w:val="00B17BCD"/>
    <w:rsid w:val="00B225C1"/>
    <w:rsid w:val="00B229D7"/>
    <w:rsid w:val="00B30469"/>
    <w:rsid w:val="00B32A4D"/>
    <w:rsid w:val="00B32D06"/>
    <w:rsid w:val="00B37EA6"/>
    <w:rsid w:val="00B44208"/>
    <w:rsid w:val="00B44F7F"/>
    <w:rsid w:val="00B54FA4"/>
    <w:rsid w:val="00B63C2E"/>
    <w:rsid w:val="00B73A63"/>
    <w:rsid w:val="00B84854"/>
    <w:rsid w:val="00B87C01"/>
    <w:rsid w:val="00B94EAA"/>
    <w:rsid w:val="00B97AB4"/>
    <w:rsid w:val="00B97B7C"/>
    <w:rsid w:val="00BA17BB"/>
    <w:rsid w:val="00BA2B21"/>
    <w:rsid w:val="00BA7BE7"/>
    <w:rsid w:val="00BB3372"/>
    <w:rsid w:val="00BB3C38"/>
    <w:rsid w:val="00BB41A2"/>
    <w:rsid w:val="00BC1CF1"/>
    <w:rsid w:val="00BC2236"/>
    <w:rsid w:val="00BC3604"/>
    <w:rsid w:val="00BC510E"/>
    <w:rsid w:val="00BC6579"/>
    <w:rsid w:val="00BC75C5"/>
    <w:rsid w:val="00BD0475"/>
    <w:rsid w:val="00BD0897"/>
    <w:rsid w:val="00BD173F"/>
    <w:rsid w:val="00BD2FAC"/>
    <w:rsid w:val="00BD31C3"/>
    <w:rsid w:val="00BD7C5D"/>
    <w:rsid w:val="00BE0F30"/>
    <w:rsid w:val="00BE6D87"/>
    <w:rsid w:val="00BE7CBA"/>
    <w:rsid w:val="00BF39AF"/>
    <w:rsid w:val="00BF7B44"/>
    <w:rsid w:val="00C019D6"/>
    <w:rsid w:val="00C028E7"/>
    <w:rsid w:val="00C03044"/>
    <w:rsid w:val="00C03562"/>
    <w:rsid w:val="00C06855"/>
    <w:rsid w:val="00C071AD"/>
    <w:rsid w:val="00C11723"/>
    <w:rsid w:val="00C1324F"/>
    <w:rsid w:val="00C20B52"/>
    <w:rsid w:val="00C20D17"/>
    <w:rsid w:val="00C254EE"/>
    <w:rsid w:val="00C26AA0"/>
    <w:rsid w:val="00C27395"/>
    <w:rsid w:val="00C33103"/>
    <w:rsid w:val="00C331FF"/>
    <w:rsid w:val="00C411C3"/>
    <w:rsid w:val="00C42F1E"/>
    <w:rsid w:val="00C43BAD"/>
    <w:rsid w:val="00C46D9D"/>
    <w:rsid w:val="00C46F3D"/>
    <w:rsid w:val="00C5043E"/>
    <w:rsid w:val="00C506F1"/>
    <w:rsid w:val="00C52B50"/>
    <w:rsid w:val="00C53F6C"/>
    <w:rsid w:val="00C62C6F"/>
    <w:rsid w:val="00C63A8C"/>
    <w:rsid w:val="00C646C4"/>
    <w:rsid w:val="00C654C4"/>
    <w:rsid w:val="00C66CB6"/>
    <w:rsid w:val="00C67B77"/>
    <w:rsid w:val="00C711C1"/>
    <w:rsid w:val="00C72BC7"/>
    <w:rsid w:val="00C7368E"/>
    <w:rsid w:val="00C815C2"/>
    <w:rsid w:val="00C930E2"/>
    <w:rsid w:val="00C972B2"/>
    <w:rsid w:val="00C97A04"/>
    <w:rsid w:val="00CA0F08"/>
    <w:rsid w:val="00CA1A60"/>
    <w:rsid w:val="00CA2581"/>
    <w:rsid w:val="00CA3662"/>
    <w:rsid w:val="00CA4AC7"/>
    <w:rsid w:val="00CA6458"/>
    <w:rsid w:val="00CA7249"/>
    <w:rsid w:val="00CA7E1B"/>
    <w:rsid w:val="00CB3791"/>
    <w:rsid w:val="00CB3875"/>
    <w:rsid w:val="00CB3A70"/>
    <w:rsid w:val="00CB509C"/>
    <w:rsid w:val="00CC03F3"/>
    <w:rsid w:val="00CC03F5"/>
    <w:rsid w:val="00CC3F13"/>
    <w:rsid w:val="00CC4425"/>
    <w:rsid w:val="00CC5400"/>
    <w:rsid w:val="00CD0CB0"/>
    <w:rsid w:val="00CD2A5D"/>
    <w:rsid w:val="00CE2D3C"/>
    <w:rsid w:val="00CE2F8E"/>
    <w:rsid w:val="00CE45A8"/>
    <w:rsid w:val="00CE5FD6"/>
    <w:rsid w:val="00CE7CEC"/>
    <w:rsid w:val="00CF17DB"/>
    <w:rsid w:val="00CF1DAA"/>
    <w:rsid w:val="00CF2A01"/>
    <w:rsid w:val="00CF6AB3"/>
    <w:rsid w:val="00CF712D"/>
    <w:rsid w:val="00D005E8"/>
    <w:rsid w:val="00D01A3C"/>
    <w:rsid w:val="00D02182"/>
    <w:rsid w:val="00D028CC"/>
    <w:rsid w:val="00D03D48"/>
    <w:rsid w:val="00D10B7E"/>
    <w:rsid w:val="00D1333E"/>
    <w:rsid w:val="00D1394C"/>
    <w:rsid w:val="00D146E0"/>
    <w:rsid w:val="00D14BF6"/>
    <w:rsid w:val="00D167AC"/>
    <w:rsid w:val="00D22044"/>
    <w:rsid w:val="00D22218"/>
    <w:rsid w:val="00D24840"/>
    <w:rsid w:val="00D25800"/>
    <w:rsid w:val="00D27A5C"/>
    <w:rsid w:val="00D3204C"/>
    <w:rsid w:val="00D34BB2"/>
    <w:rsid w:val="00D34E29"/>
    <w:rsid w:val="00D416B9"/>
    <w:rsid w:val="00D420D6"/>
    <w:rsid w:val="00D4238E"/>
    <w:rsid w:val="00D477E8"/>
    <w:rsid w:val="00D52E47"/>
    <w:rsid w:val="00D54011"/>
    <w:rsid w:val="00D57E7A"/>
    <w:rsid w:val="00D64786"/>
    <w:rsid w:val="00D717BB"/>
    <w:rsid w:val="00D72145"/>
    <w:rsid w:val="00D728BB"/>
    <w:rsid w:val="00D74448"/>
    <w:rsid w:val="00D8320D"/>
    <w:rsid w:val="00D83575"/>
    <w:rsid w:val="00D838E5"/>
    <w:rsid w:val="00D8495D"/>
    <w:rsid w:val="00D87A32"/>
    <w:rsid w:val="00D90AF0"/>
    <w:rsid w:val="00D912C4"/>
    <w:rsid w:val="00D92B3E"/>
    <w:rsid w:val="00D93366"/>
    <w:rsid w:val="00D952A8"/>
    <w:rsid w:val="00D96B7B"/>
    <w:rsid w:val="00D96FC7"/>
    <w:rsid w:val="00DA3D00"/>
    <w:rsid w:val="00DA4D5A"/>
    <w:rsid w:val="00DA50ED"/>
    <w:rsid w:val="00DA5E3A"/>
    <w:rsid w:val="00DA6F3C"/>
    <w:rsid w:val="00DB0718"/>
    <w:rsid w:val="00DB19EE"/>
    <w:rsid w:val="00DB2C88"/>
    <w:rsid w:val="00DB43FE"/>
    <w:rsid w:val="00DB5A53"/>
    <w:rsid w:val="00DB616C"/>
    <w:rsid w:val="00DC0BD6"/>
    <w:rsid w:val="00DC3034"/>
    <w:rsid w:val="00DC3102"/>
    <w:rsid w:val="00DC6E7E"/>
    <w:rsid w:val="00DC754E"/>
    <w:rsid w:val="00DD0357"/>
    <w:rsid w:val="00DD2482"/>
    <w:rsid w:val="00DD24D2"/>
    <w:rsid w:val="00DD2A9C"/>
    <w:rsid w:val="00DD3AA8"/>
    <w:rsid w:val="00DE2916"/>
    <w:rsid w:val="00DE3443"/>
    <w:rsid w:val="00DE447B"/>
    <w:rsid w:val="00DE57C3"/>
    <w:rsid w:val="00DF164C"/>
    <w:rsid w:val="00DF45A8"/>
    <w:rsid w:val="00DF4DC5"/>
    <w:rsid w:val="00DF6427"/>
    <w:rsid w:val="00E04469"/>
    <w:rsid w:val="00E045B2"/>
    <w:rsid w:val="00E103FD"/>
    <w:rsid w:val="00E11093"/>
    <w:rsid w:val="00E13CB9"/>
    <w:rsid w:val="00E265BB"/>
    <w:rsid w:val="00E2784E"/>
    <w:rsid w:val="00E31628"/>
    <w:rsid w:val="00E31D6E"/>
    <w:rsid w:val="00E3231A"/>
    <w:rsid w:val="00E34423"/>
    <w:rsid w:val="00E35337"/>
    <w:rsid w:val="00E37B69"/>
    <w:rsid w:val="00E37E03"/>
    <w:rsid w:val="00E37E5D"/>
    <w:rsid w:val="00E431A8"/>
    <w:rsid w:val="00E4502C"/>
    <w:rsid w:val="00E45474"/>
    <w:rsid w:val="00E5019B"/>
    <w:rsid w:val="00E51532"/>
    <w:rsid w:val="00E53B3E"/>
    <w:rsid w:val="00E53EE6"/>
    <w:rsid w:val="00E56BAE"/>
    <w:rsid w:val="00E603A3"/>
    <w:rsid w:val="00E6230E"/>
    <w:rsid w:val="00E628D9"/>
    <w:rsid w:val="00E64E89"/>
    <w:rsid w:val="00E75918"/>
    <w:rsid w:val="00E81AE3"/>
    <w:rsid w:val="00E83DE2"/>
    <w:rsid w:val="00E86A7C"/>
    <w:rsid w:val="00EA3E9C"/>
    <w:rsid w:val="00EA5DA7"/>
    <w:rsid w:val="00EA73E9"/>
    <w:rsid w:val="00EB14BF"/>
    <w:rsid w:val="00EB15C6"/>
    <w:rsid w:val="00EB18AC"/>
    <w:rsid w:val="00EB1B9B"/>
    <w:rsid w:val="00EB4D0F"/>
    <w:rsid w:val="00EB6CF7"/>
    <w:rsid w:val="00EC0FA2"/>
    <w:rsid w:val="00EC3D1F"/>
    <w:rsid w:val="00ED0520"/>
    <w:rsid w:val="00ED61B7"/>
    <w:rsid w:val="00ED778C"/>
    <w:rsid w:val="00EE2555"/>
    <w:rsid w:val="00EE3868"/>
    <w:rsid w:val="00EE56A7"/>
    <w:rsid w:val="00EE6D76"/>
    <w:rsid w:val="00EE73B3"/>
    <w:rsid w:val="00EE7669"/>
    <w:rsid w:val="00EF1FC6"/>
    <w:rsid w:val="00EF6B9B"/>
    <w:rsid w:val="00F02930"/>
    <w:rsid w:val="00F07CB8"/>
    <w:rsid w:val="00F14D6D"/>
    <w:rsid w:val="00F15B79"/>
    <w:rsid w:val="00F23BB4"/>
    <w:rsid w:val="00F23BF4"/>
    <w:rsid w:val="00F30E9E"/>
    <w:rsid w:val="00F31980"/>
    <w:rsid w:val="00F3314F"/>
    <w:rsid w:val="00F3571F"/>
    <w:rsid w:val="00F3670A"/>
    <w:rsid w:val="00F409CC"/>
    <w:rsid w:val="00F41E9F"/>
    <w:rsid w:val="00F45C6E"/>
    <w:rsid w:val="00F5082D"/>
    <w:rsid w:val="00F56366"/>
    <w:rsid w:val="00F56832"/>
    <w:rsid w:val="00F60AB6"/>
    <w:rsid w:val="00F63DCF"/>
    <w:rsid w:val="00F7632B"/>
    <w:rsid w:val="00F775D0"/>
    <w:rsid w:val="00F77DF7"/>
    <w:rsid w:val="00F803EA"/>
    <w:rsid w:val="00F81B7B"/>
    <w:rsid w:val="00F82DC0"/>
    <w:rsid w:val="00F9683C"/>
    <w:rsid w:val="00F9741A"/>
    <w:rsid w:val="00FA4166"/>
    <w:rsid w:val="00FA473C"/>
    <w:rsid w:val="00FB0B7C"/>
    <w:rsid w:val="00FB0E22"/>
    <w:rsid w:val="00FB1F6C"/>
    <w:rsid w:val="00FB433A"/>
    <w:rsid w:val="00FC59A3"/>
    <w:rsid w:val="00FC5C6F"/>
    <w:rsid w:val="00FD0A78"/>
    <w:rsid w:val="00FD2BE7"/>
    <w:rsid w:val="00FD2DC9"/>
    <w:rsid w:val="00FD324F"/>
    <w:rsid w:val="00FD41EB"/>
    <w:rsid w:val="00FD7C2D"/>
    <w:rsid w:val="00FE3D07"/>
    <w:rsid w:val="00FE47FD"/>
    <w:rsid w:val="00FF310C"/>
    <w:rsid w:val="00FF38F6"/>
    <w:rsid w:val="00FF4316"/>
    <w:rsid w:val="00FF576C"/>
    <w:rsid w:val="00FF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9E0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8300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6230E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D7C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D7C2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1B2F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B2FB5"/>
    <w:rPr>
      <w:rFonts w:ascii="Calibri" w:eastAsia="Calibri" w:hAnsi="Calibri" w:cs="Times New Roman"/>
      <w:sz w:val="20"/>
      <w:szCs w:val="20"/>
    </w:rPr>
  </w:style>
  <w:style w:type="paragraph" w:styleId="Corpodetexto">
    <w:name w:val="Body Text"/>
    <w:basedOn w:val="Normal"/>
    <w:link w:val="CorpodetextoChar"/>
    <w:rsid w:val="001B2FB5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1B2FB5"/>
    <w:rPr>
      <w:rFonts w:ascii="Times New Roman" w:eastAsia="SimSun" w:hAnsi="Times New Roman" w:cs="Mangal"/>
      <w:kern w:val="1"/>
      <w:sz w:val="24"/>
      <w:szCs w:val="24"/>
      <w:lang w:val="en-US" w:eastAsia="zh-CN" w:bidi="hi-IN"/>
    </w:rPr>
  </w:style>
  <w:style w:type="paragraph" w:styleId="Cabealho">
    <w:name w:val="header"/>
    <w:basedOn w:val="Normal"/>
    <w:link w:val="CabealhoChar"/>
    <w:uiPriority w:val="99"/>
    <w:unhideWhenUsed/>
    <w:rsid w:val="00CE2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E2F8E"/>
  </w:style>
  <w:style w:type="paragraph" w:styleId="Rodap">
    <w:name w:val="footer"/>
    <w:basedOn w:val="Normal"/>
    <w:link w:val="RodapChar"/>
    <w:uiPriority w:val="99"/>
    <w:unhideWhenUsed/>
    <w:rsid w:val="00CE2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2F8E"/>
  </w:style>
  <w:style w:type="character" w:styleId="Refdecomentrio">
    <w:name w:val="annotation reference"/>
    <w:basedOn w:val="Fontepargpadro"/>
    <w:uiPriority w:val="99"/>
    <w:semiHidden/>
    <w:unhideWhenUsed/>
    <w:rsid w:val="001D3D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3D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3D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3D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3D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3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D12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59"/>
    <w:rsid w:val="00715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55155D"/>
    <w:rPr>
      <w:color w:val="954F72" w:themeColor="followedHyperlink"/>
      <w:u w:val="single"/>
    </w:rPr>
  </w:style>
  <w:style w:type="character" w:customStyle="1" w:styleId="highlight">
    <w:name w:val="highlight"/>
    <w:basedOn w:val="Fontepargpadro"/>
    <w:rsid w:val="00C331FF"/>
  </w:style>
  <w:style w:type="character" w:customStyle="1" w:styleId="UnresolvedMention1">
    <w:name w:val="Unresolved Mention1"/>
    <w:basedOn w:val="Fontepargpadro"/>
    <w:uiPriority w:val="99"/>
    <w:semiHidden/>
    <w:unhideWhenUsed/>
    <w:rsid w:val="00EE73B3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83000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SemEspaamento">
    <w:name w:val="No Spacing"/>
    <w:uiPriority w:val="1"/>
    <w:qFormat/>
    <w:rsid w:val="00830005"/>
    <w:pPr>
      <w:spacing w:after="0" w:line="240" w:lineRule="auto"/>
    </w:pPr>
    <w:rPr>
      <w:lang w:val="nl-NL"/>
    </w:rPr>
  </w:style>
  <w:style w:type="paragraph" w:styleId="PargrafodaLista">
    <w:name w:val="List Paragraph"/>
    <w:basedOn w:val="Normal"/>
    <w:uiPriority w:val="34"/>
    <w:qFormat/>
    <w:rsid w:val="00830005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markp4im90jbt">
    <w:name w:val="markp4im90jbt"/>
    <w:basedOn w:val="Fontepargpadro"/>
    <w:rsid w:val="00830005"/>
  </w:style>
  <w:style w:type="paragraph" w:styleId="Reviso">
    <w:name w:val="Revision"/>
    <w:hidden/>
    <w:uiPriority w:val="99"/>
    <w:semiHidden/>
    <w:rsid w:val="0083000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docsum-pmid">
    <w:name w:val="docsum-pmid"/>
    <w:basedOn w:val="Fontepargpadro"/>
    <w:rsid w:val="00AD0C2E"/>
  </w:style>
  <w:style w:type="paragraph" w:customStyle="1" w:styleId="Title1">
    <w:name w:val="Title1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291BB5"/>
  </w:style>
  <w:style w:type="paragraph" w:customStyle="1" w:styleId="Default">
    <w:name w:val="Default"/>
    <w:rsid w:val="00255B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10">
    <w:name w:val="Título1"/>
    <w:basedOn w:val="Normal"/>
    <w:rsid w:val="004A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WW8Num1z5">
    <w:name w:val="WW8Num1z5"/>
    <w:rsid w:val="008A0C09"/>
  </w:style>
  <w:style w:type="character" w:customStyle="1" w:styleId="labs-docsum-authors">
    <w:name w:val="labs-docsum-authors"/>
    <w:basedOn w:val="Fontepargpadro"/>
    <w:rsid w:val="00A51801"/>
  </w:style>
  <w:style w:type="character" w:customStyle="1" w:styleId="labs-docsum-journal-citation">
    <w:name w:val="labs-docsum-journal-citation"/>
    <w:basedOn w:val="Fontepargpadro"/>
    <w:rsid w:val="00A51801"/>
  </w:style>
  <w:style w:type="character" w:customStyle="1" w:styleId="period">
    <w:name w:val="period"/>
    <w:basedOn w:val="Fontepargpadro"/>
    <w:rsid w:val="00980ED5"/>
  </w:style>
  <w:style w:type="character" w:customStyle="1" w:styleId="cit">
    <w:name w:val="cit"/>
    <w:basedOn w:val="Fontepargpadro"/>
    <w:rsid w:val="00980ED5"/>
  </w:style>
  <w:style w:type="character" w:customStyle="1" w:styleId="citation-doi">
    <w:name w:val="citation-doi"/>
    <w:basedOn w:val="Fontepargpadro"/>
    <w:rsid w:val="00980ED5"/>
  </w:style>
  <w:style w:type="character" w:customStyle="1" w:styleId="secondary-date">
    <w:name w:val="secondary-date"/>
    <w:basedOn w:val="Fontepargpadro"/>
    <w:rsid w:val="00980ED5"/>
  </w:style>
  <w:style w:type="character" w:customStyle="1" w:styleId="authors-list-item">
    <w:name w:val="authors-list-item"/>
    <w:basedOn w:val="Fontepargpadro"/>
    <w:rsid w:val="00980ED5"/>
  </w:style>
  <w:style w:type="character" w:customStyle="1" w:styleId="author-sup-separator">
    <w:name w:val="author-sup-separator"/>
    <w:basedOn w:val="Fontepargpadro"/>
    <w:rsid w:val="00980ED5"/>
  </w:style>
  <w:style w:type="character" w:customStyle="1" w:styleId="comma">
    <w:name w:val="comma"/>
    <w:basedOn w:val="Fontepargpadro"/>
    <w:rsid w:val="00980ED5"/>
  </w:style>
  <w:style w:type="character" w:customStyle="1" w:styleId="docsum-authors">
    <w:name w:val="docsum-authors"/>
    <w:basedOn w:val="Fontepargpadro"/>
    <w:rsid w:val="00D54011"/>
  </w:style>
  <w:style w:type="character" w:customStyle="1" w:styleId="docsum-journal-citation">
    <w:name w:val="docsum-journal-citation"/>
    <w:basedOn w:val="Fontepargpadro"/>
    <w:rsid w:val="00D540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8300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6230E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D7C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D7C2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1B2F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B2FB5"/>
    <w:rPr>
      <w:rFonts w:ascii="Calibri" w:eastAsia="Calibri" w:hAnsi="Calibri" w:cs="Times New Roman"/>
      <w:sz w:val="20"/>
      <w:szCs w:val="20"/>
    </w:rPr>
  </w:style>
  <w:style w:type="paragraph" w:styleId="Corpodetexto">
    <w:name w:val="Body Text"/>
    <w:basedOn w:val="Normal"/>
    <w:link w:val="CorpodetextoChar"/>
    <w:rsid w:val="001B2FB5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1B2FB5"/>
    <w:rPr>
      <w:rFonts w:ascii="Times New Roman" w:eastAsia="SimSun" w:hAnsi="Times New Roman" w:cs="Mangal"/>
      <w:kern w:val="1"/>
      <w:sz w:val="24"/>
      <w:szCs w:val="24"/>
      <w:lang w:val="en-US" w:eastAsia="zh-CN" w:bidi="hi-IN"/>
    </w:rPr>
  </w:style>
  <w:style w:type="paragraph" w:styleId="Cabealho">
    <w:name w:val="header"/>
    <w:basedOn w:val="Normal"/>
    <w:link w:val="CabealhoChar"/>
    <w:uiPriority w:val="99"/>
    <w:unhideWhenUsed/>
    <w:rsid w:val="00CE2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E2F8E"/>
  </w:style>
  <w:style w:type="paragraph" w:styleId="Rodap">
    <w:name w:val="footer"/>
    <w:basedOn w:val="Normal"/>
    <w:link w:val="RodapChar"/>
    <w:uiPriority w:val="99"/>
    <w:unhideWhenUsed/>
    <w:rsid w:val="00CE2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2F8E"/>
  </w:style>
  <w:style w:type="character" w:styleId="Refdecomentrio">
    <w:name w:val="annotation reference"/>
    <w:basedOn w:val="Fontepargpadro"/>
    <w:uiPriority w:val="99"/>
    <w:semiHidden/>
    <w:unhideWhenUsed/>
    <w:rsid w:val="001D3D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3D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3D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3D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3D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3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D12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59"/>
    <w:rsid w:val="00715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55155D"/>
    <w:rPr>
      <w:color w:val="954F72" w:themeColor="followedHyperlink"/>
      <w:u w:val="single"/>
    </w:rPr>
  </w:style>
  <w:style w:type="character" w:customStyle="1" w:styleId="highlight">
    <w:name w:val="highlight"/>
    <w:basedOn w:val="Fontepargpadro"/>
    <w:rsid w:val="00C331FF"/>
  </w:style>
  <w:style w:type="character" w:customStyle="1" w:styleId="UnresolvedMention1">
    <w:name w:val="Unresolved Mention1"/>
    <w:basedOn w:val="Fontepargpadro"/>
    <w:uiPriority w:val="99"/>
    <w:semiHidden/>
    <w:unhideWhenUsed/>
    <w:rsid w:val="00EE73B3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83000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SemEspaamento">
    <w:name w:val="No Spacing"/>
    <w:uiPriority w:val="1"/>
    <w:qFormat/>
    <w:rsid w:val="00830005"/>
    <w:pPr>
      <w:spacing w:after="0" w:line="240" w:lineRule="auto"/>
    </w:pPr>
    <w:rPr>
      <w:lang w:val="nl-NL"/>
    </w:rPr>
  </w:style>
  <w:style w:type="paragraph" w:styleId="PargrafodaLista">
    <w:name w:val="List Paragraph"/>
    <w:basedOn w:val="Normal"/>
    <w:uiPriority w:val="34"/>
    <w:qFormat/>
    <w:rsid w:val="00830005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markp4im90jbt">
    <w:name w:val="markp4im90jbt"/>
    <w:basedOn w:val="Fontepargpadro"/>
    <w:rsid w:val="00830005"/>
  </w:style>
  <w:style w:type="paragraph" w:styleId="Reviso">
    <w:name w:val="Revision"/>
    <w:hidden/>
    <w:uiPriority w:val="99"/>
    <w:semiHidden/>
    <w:rsid w:val="0083000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docsum-pmid">
    <w:name w:val="docsum-pmid"/>
    <w:basedOn w:val="Fontepargpadro"/>
    <w:rsid w:val="00AD0C2E"/>
  </w:style>
  <w:style w:type="paragraph" w:customStyle="1" w:styleId="Title1">
    <w:name w:val="Title1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29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291BB5"/>
  </w:style>
  <w:style w:type="paragraph" w:customStyle="1" w:styleId="Default">
    <w:name w:val="Default"/>
    <w:rsid w:val="00255B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10">
    <w:name w:val="Título1"/>
    <w:basedOn w:val="Normal"/>
    <w:rsid w:val="004A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WW8Num1z5">
    <w:name w:val="WW8Num1z5"/>
    <w:rsid w:val="008A0C09"/>
  </w:style>
  <w:style w:type="character" w:customStyle="1" w:styleId="labs-docsum-authors">
    <w:name w:val="labs-docsum-authors"/>
    <w:basedOn w:val="Fontepargpadro"/>
    <w:rsid w:val="00A51801"/>
  </w:style>
  <w:style w:type="character" w:customStyle="1" w:styleId="labs-docsum-journal-citation">
    <w:name w:val="labs-docsum-journal-citation"/>
    <w:basedOn w:val="Fontepargpadro"/>
    <w:rsid w:val="00A51801"/>
  </w:style>
  <w:style w:type="character" w:customStyle="1" w:styleId="period">
    <w:name w:val="period"/>
    <w:basedOn w:val="Fontepargpadro"/>
    <w:rsid w:val="00980ED5"/>
  </w:style>
  <w:style w:type="character" w:customStyle="1" w:styleId="cit">
    <w:name w:val="cit"/>
    <w:basedOn w:val="Fontepargpadro"/>
    <w:rsid w:val="00980ED5"/>
  </w:style>
  <w:style w:type="character" w:customStyle="1" w:styleId="citation-doi">
    <w:name w:val="citation-doi"/>
    <w:basedOn w:val="Fontepargpadro"/>
    <w:rsid w:val="00980ED5"/>
  </w:style>
  <w:style w:type="character" w:customStyle="1" w:styleId="secondary-date">
    <w:name w:val="secondary-date"/>
    <w:basedOn w:val="Fontepargpadro"/>
    <w:rsid w:val="00980ED5"/>
  </w:style>
  <w:style w:type="character" w:customStyle="1" w:styleId="authors-list-item">
    <w:name w:val="authors-list-item"/>
    <w:basedOn w:val="Fontepargpadro"/>
    <w:rsid w:val="00980ED5"/>
  </w:style>
  <w:style w:type="character" w:customStyle="1" w:styleId="author-sup-separator">
    <w:name w:val="author-sup-separator"/>
    <w:basedOn w:val="Fontepargpadro"/>
    <w:rsid w:val="00980ED5"/>
  </w:style>
  <w:style w:type="character" w:customStyle="1" w:styleId="comma">
    <w:name w:val="comma"/>
    <w:basedOn w:val="Fontepargpadro"/>
    <w:rsid w:val="00980ED5"/>
  </w:style>
  <w:style w:type="character" w:customStyle="1" w:styleId="docsum-authors">
    <w:name w:val="docsum-authors"/>
    <w:basedOn w:val="Fontepargpadro"/>
    <w:rsid w:val="00D54011"/>
  </w:style>
  <w:style w:type="character" w:customStyle="1" w:styleId="docsum-journal-citation">
    <w:name w:val="docsum-journal-citation"/>
    <w:basedOn w:val="Fontepargpadro"/>
    <w:rsid w:val="00D54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99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5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76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1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4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0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5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4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63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0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8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2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3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32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31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hyperlink" Target="mailto:gcn.carvalho@hotmail.com" TargetMode="External"/><Relationship Id="rId14" Type="http://schemas.openxmlformats.org/officeDocument/2006/relationships/fontTable" Target="fontTable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B1EDE-60A2-4348-8601-E688A7971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16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COSTA NASCIMENTO DE CARVALHO</dc:creator>
  <cp:lastModifiedBy>User</cp:lastModifiedBy>
  <cp:revision>19</cp:revision>
  <cp:lastPrinted>2021-02-24T19:03:00Z</cp:lastPrinted>
  <dcterms:created xsi:type="dcterms:W3CDTF">2021-02-24T16:59:00Z</dcterms:created>
  <dcterms:modified xsi:type="dcterms:W3CDTF">2021-03-24T13:59:00Z</dcterms:modified>
</cp:coreProperties>
</file>